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D45F2" w14:textId="0893C747" w:rsidR="009371ED" w:rsidRDefault="004203CE" w:rsidP="001971F1">
      <w:pPr>
        <w:bidi w:val="0"/>
        <w:spacing w:line="360" w:lineRule="auto"/>
        <w:ind w:left="-709" w:hanging="142"/>
        <w:jc w:val="both"/>
        <w:rPr>
          <w:rFonts w:asciiTheme="minorBidi" w:hAnsiTheme="minorBidi"/>
          <w:sz w:val="24"/>
          <w:szCs w:val="24"/>
          <w:rtl/>
        </w:rPr>
      </w:pPr>
      <w:bookmarkStart w:id="0" w:name="_Hlk58443869"/>
      <w:r w:rsidRPr="000178CE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8D37BF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E206E5" w:rsidRPr="000178CE">
        <w:rPr>
          <w:rFonts w:asciiTheme="minorBidi" w:hAnsiTheme="minorBidi"/>
          <w:b/>
          <w:bCs/>
          <w:sz w:val="24"/>
          <w:szCs w:val="24"/>
        </w:rPr>
        <w:t>S</w:t>
      </w:r>
      <w:r w:rsidR="00A75A63">
        <w:rPr>
          <w:rFonts w:asciiTheme="minorBidi" w:hAnsiTheme="minorBidi"/>
          <w:b/>
          <w:bCs/>
          <w:sz w:val="24"/>
          <w:szCs w:val="24"/>
        </w:rPr>
        <w:t>5</w:t>
      </w:r>
      <w:r w:rsidR="00846CB0">
        <w:rPr>
          <w:rFonts w:asciiTheme="minorBidi" w:hAnsiTheme="minorBidi"/>
          <w:b/>
          <w:bCs/>
          <w:sz w:val="24"/>
          <w:szCs w:val="24"/>
        </w:rPr>
        <w:t>.</w:t>
      </w:r>
      <w:r w:rsidR="00846CB0" w:rsidRPr="000178CE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5652CA">
        <w:rPr>
          <w:rFonts w:asciiTheme="minorBidi" w:hAnsiTheme="minorBidi"/>
          <w:sz w:val="24"/>
          <w:szCs w:val="24"/>
        </w:rPr>
        <w:t xml:space="preserve">Sugar, </w:t>
      </w:r>
      <w:r w:rsidR="007D291B" w:rsidRPr="00982B1A">
        <w:rPr>
          <w:rFonts w:asciiTheme="minorBidi" w:hAnsiTheme="minorBidi"/>
          <w:sz w:val="24"/>
          <w:szCs w:val="24"/>
        </w:rPr>
        <w:t>low temperature</w:t>
      </w:r>
      <w:r w:rsidR="005652CA">
        <w:rPr>
          <w:rFonts w:asciiTheme="minorBidi" w:hAnsiTheme="minorBidi"/>
          <w:sz w:val="24"/>
          <w:szCs w:val="24"/>
        </w:rPr>
        <w:t xml:space="preserve"> and </w:t>
      </w:r>
      <w:r w:rsidR="00846CB0">
        <w:rPr>
          <w:rFonts w:asciiTheme="minorBidi" w:hAnsiTheme="minorBidi"/>
          <w:sz w:val="24"/>
          <w:szCs w:val="24"/>
        </w:rPr>
        <w:t>ROS-</w:t>
      </w:r>
      <w:r w:rsidR="005652CA" w:rsidRPr="00982B1A">
        <w:rPr>
          <w:rFonts w:asciiTheme="minorBidi" w:hAnsiTheme="minorBidi"/>
          <w:sz w:val="24"/>
          <w:szCs w:val="24"/>
        </w:rPr>
        <w:t>responsive</w:t>
      </w:r>
      <w:r w:rsidR="007D291B" w:rsidRPr="00982B1A">
        <w:rPr>
          <w:rFonts w:asciiTheme="minorBidi" w:hAnsiTheme="minorBidi"/>
          <w:sz w:val="24"/>
          <w:szCs w:val="24"/>
        </w:rPr>
        <w:t xml:space="preserve"> elements in the </w:t>
      </w:r>
      <w:r w:rsidR="00980012">
        <w:rPr>
          <w:rFonts w:asciiTheme="minorBidi" w:hAnsiTheme="minorBidi"/>
          <w:sz w:val="24"/>
          <w:szCs w:val="24"/>
        </w:rPr>
        <w:t>2</w:t>
      </w:r>
      <w:r w:rsidR="003F79FA">
        <w:rPr>
          <w:rFonts w:asciiTheme="minorBidi" w:hAnsiTheme="minorBidi"/>
          <w:sz w:val="24"/>
          <w:szCs w:val="24"/>
        </w:rPr>
        <w:t>6</w:t>
      </w:r>
      <w:r w:rsidR="00980012">
        <w:rPr>
          <w:rFonts w:asciiTheme="minorBidi" w:hAnsiTheme="minorBidi"/>
          <w:sz w:val="24"/>
          <w:szCs w:val="24"/>
        </w:rPr>
        <w:t>00</w:t>
      </w:r>
      <w:r w:rsidR="00846CB0">
        <w:rPr>
          <w:rFonts w:asciiTheme="minorBidi" w:hAnsiTheme="minorBidi"/>
          <w:sz w:val="24"/>
          <w:szCs w:val="24"/>
        </w:rPr>
        <w:t>-</w:t>
      </w:r>
      <w:r w:rsidR="007D291B" w:rsidRPr="00982B1A">
        <w:rPr>
          <w:rFonts w:asciiTheme="minorBidi" w:hAnsiTheme="minorBidi"/>
          <w:sz w:val="24"/>
          <w:szCs w:val="24"/>
        </w:rPr>
        <w:t>bp 5'-flan</w:t>
      </w:r>
      <w:r w:rsidR="00CD3EEA">
        <w:rPr>
          <w:rFonts w:asciiTheme="minorBidi" w:hAnsiTheme="minorBidi"/>
          <w:sz w:val="24"/>
          <w:szCs w:val="24"/>
        </w:rPr>
        <w:t>k</w:t>
      </w:r>
      <w:r w:rsidR="007D291B" w:rsidRPr="00982B1A">
        <w:rPr>
          <w:rFonts w:asciiTheme="minorBidi" w:hAnsiTheme="minorBidi"/>
          <w:sz w:val="24"/>
          <w:szCs w:val="24"/>
        </w:rPr>
        <w:t xml:space="preserve">ing sequence of </w:t>
      </w:r>
      <w:r w:rsidR="00003E12">
        <w:rPr>
          <w:rFonts w:asciiTheme="minorBidi" w:hAnsiTheme="minorBidi"/>
          <w:i/>
          <w:iCs/>
          <w:sz w:val="24"/>
          <w:szCs w:val="24"/>
        </w:rPr>
        <w:t>RafS</w:t>
      </w:r>
      <w:r w:rsidR="007D291B" w:rsidRPr="00982B1A">
        <w:rPr>
          <w:rFonts w:asciiTheme="minorBidi" w:hAnsiTheme="minorBidi"/>
          <w:i/>
          <w:iCs/>
          <w:sz w:val="24"/>
          <w:szCs w:val="24"/>
        </w:rPr>
        <w:t>1</w:t>
      </w:r>
      <w:r w:rsidR="00982B1A" w:rsidRPr="00982B1A">
        <w:rPr>
          <w:rFonts w:asciiTheme="minorBidi" w:hAnsiTheme="minorBidi"/>
          <w:sz w:val="24"/>
          <w:szCs w:val="24"/>
        </w:rPr>
        <w:t xml:space="preserve"> (PGSC0003DMG400018109)</w:t>
      </w:r>
      <w:r w:rsidR="00382CE5">
        <w:rPr>
          <w:rFonts w:asciiTheme="minorBidi" w:hAnsiTheme="minorBidi"/>
          <w:sz w:val="24"/>
          <w:szCs w:val="24"/>
        </w:rPr>
        <w:t xml:space="preserve">, </w:t>
      </w:r>
      <w:r w:rsidR="00CD3EEA">
        <w:rPr>
          <w:rFonts w:asciiTheme="minorBidi" w:hAnsiTheme="minorBidi"/>
          <w:i/>
          <w:iCs/>
          <w:sz w:val="24"/>
          <w:szCs w:val="24"/>
        </w:rPr>
        <w:t>RafS</w:t>
      </w:r>
      <w:r w:rsidR="00CD3EEA">
        <w:rPr>
          <w:rFonts w:asciiTheme="minorBidi" w:hAnsiTheme="minorBidi"/>
          <w:sz w:val="24"/>
          <w:szCs w:val="24"/>
        </w:rPr>
        <w:t xml:space="preserve">2 </w:t>
      </w:r>
      <w:r w:rsidR="00982B1A" w:rsidRPr="00982B1A">
        <w:rPr>
          <w:rFonts w:asciiTheme="minorBidi" w:hAnsiTheme="minorBidi"/>
          <w:sz w:val="24"/>
          <w:szCs w:val="24"/>
        </w:rPr>
        <w:t xml:space="preserve"> (PGSC0003DMG400030891) </w:t>
      </w:r>
      <w:r w:rsidR="007D291B" w:rsidRPr="00982B1A">
        <w:rPr>
          <w:rFonts w:asciiTheme="minorBidi" w:hAnsiTheme="minorBidi"/>
          <w:sz w:val="24"/>
          <w:szCs w:val="24"/>
        </w:rPr>
        <w:t xml:space="preserve">and </w:t>
      </w:r>
      <w:r w:rsidR="00CD3EEA">
        <w:rPr>
          <w:rFonts w:asciiTheme="minorBidi" w:hAnsiTheme="minorBidi"/>
          <w:i/>
          <w:iCs/>
          <w:sz w:val="24"/>
          <w:szCs w:val="24"/>
        </w:rPr>
        <w:t>Raf</w:t>
      </w:r>
      <w:r w:rsidR="00CD3EEA" w:rsidRPr="00CD3EEA">
        <w:rPr>
          <w:rFonts w:asciiTheme="minorBidi" w:hAnsiTheme="minorBidi"/>
          <w:i/>
          <w:iCs/>
          <w:sz w:val="24"/>
          <w:szCs w:val="24"/>
        </w:rPr>
        <w:t>S</w:t>
      </w:r>
      <w:r w:rsidR="007D291B" w:rsidRPr="00CD3EEA">
        <w:rPr>
          <w:rFonts w:asciiTheme="minorBidi" w:hAnsiTheme="minorBidi"/>
          <w:i/>
          <w:iCs/>
          <w:sz w:val="24"/>
          <w:szCs w:val="24"/>
        </w:rPr>
        <w:t>3</w:t>
      </w:r>
      <w:r w:rsidR="00982B1A">
        <w:rPr>
          <w:rFonts w:asciiTheme="minorBidi" w:hAnsiTheme="minorBidi"/>
          <w:sz w:val="24"/>
          <w:szCs w:val="24"/>
        </w:rPr>
        <w:t xml:space="preserve"> (</w:t>
      </w:r>
      <w:r w:rsidR="00982B1A" w:rsidRPr="00982B1A">
        <w:rPr>
          <w:rFonts w:asciiTheme="minorBidi" w:hAnsiTheme="minorBidi"/>
          <w:sz w:val="24"/>
          <w:szCs w:val="24"/>
        </w:rPr>
        <w:t>PGSC0003DMG400022258</w:t>
      </w:r>
      <w:r w:rsidR="00982B1A">
        <w:rPr>
          <w:rFonts w:asciiTheme="minorBidi" w:hAnsiTheme="minorBidi"/>
          <w:sz w:val="24"/>
          <w:szCs w:val="24"/>
        </w:rPr>
        <w:t>)</w:t>
      </w:r>
      <w:r w:rsidR="00463B5F">
        <w:rPr>
          <w:rFonts w:asciiTheme="minorBidi" w:hAnsiTheme="minorBidi"/>
          <w:sz w:val="24"/>
          <w:szCs w:val="24"/>
        </w:rPr>
        <w:t xml:space="preserve"> predicted by </w:t>
      </w:r>
      <w:r w:rsidR="009371ED">
        <w:rPr>
          <w:rFonts w:asciiTheme="minorBidi" w:hAnsiTheme="minorBidi"/>
          <w:sz w:val="24"/>
          <w:szCs w:val="24"/>
        </w:rPr>
        <w:t>PLACE</w:t>
      </w:r>
      <w:r w:rsidR="00A70D35"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="008D37BF" w:rsidRPr="008D37BF">
        <w:rPr>
          <w:rFonts w:asciiTheme="minorBidi" w:hAnsiTheme="minorBidi"/>
          <w:sz w:val="24"/>
          <w:szCs w:val="24"/>
        </w:rPr>
        <w:fldChar w:fldCharType="begin"/>
      </w:r>
      <w:r w:rsidR="008D37BF" w:rsidRPr="008D37BF">
        <w:rPr>
          <w:rFonts w:asciiTheme="minorBidi" w:hAnsiTheme="minorBidi"/>
          <w:sz w:val="24"/>
          <w:szCs w:val="24"/>
        </w:rPr>
        <w:instrText xml:space="preserve"> ADDIN EN.CITE &lt;EndNote&gt;&lt;Cite&gt;&lt;Author&gt;Higo&lt;/Author&gt;&lt;Year&gt;1999&lt;/Year&gt;&lt;RecNum&gt;2582&lt;/RecNum&gt;&lt;DisplayText&gt;(Higo et al., 1999)&lt;/DisplayText&gt;&lt;record&gt;&lt;rec-number&gt;2582&lt;/rec-number&gt;&lt;foreign-keys&gt;&lt;key app="EN" db-id="5w0zssxt4dpwtte0sea5aa2jzze9sfwpa5av" timestamp="1612092140"&gt;2582&lt;/key&gt;&lt;/foreign-keys&gt;&lt;ref-type name="Journal Article"&gt;17&lt;/ref-type&gt;&lt;contributors&gt;&lt;authors&gt;&lt;author&gt;Higo, Kenichi&lt;/author&gt;&lt;author&gt;Ugawa, Yoshihiro&lt;/author&gt;&lt;author&gt;Iwamoto, Masao&lt;/author&gt;&lt;author&gt;Korenaga, Tomoko&lt;/author&gt;&lt;/authors&gt;&lt;/contributors&gt;&lt;titles&gt;&lt;title&gt;Plant cis-acting regulatory DNA elements (PLACE) database: 1999&lt;/title&gt;&lt;secondary-title&gt;Nucleic acids research&lt;/secondary-title&gt;&lt;/titles&gt;&lt;periodical&gt;&lt;full-title&gt;Nucleic acids research&lt;/full-title&gt;&lt;/periodical&gt;&lt;pages&gt;297-300&lt;/pages&gt;&lt;volume&gt;27&lt;/volume&gt;&lt;number&gt;1&lt;/number&gt;&lt;dates&gt;&lt;year&gt;1999&lt;/year&gt;&lt;/dates&gt;&lt;isbn&gt;1362-4962&lt;/isbn&gt;&lt;urls&gt;&lt;/urls&gt;&lt;/record&gt;&lt;/Cite&gt;&lt;/EndNote&gt;</w:instrText>
      </w:r>
      <w:r w:rsidR="008D37BF" w:rsidRPr="008D37BF">
        <w:rPr>
          <w:rFonts w:asciiTheme="minorBidi" w:hAnsiTheme="minorBidi"/>
          <w:sz w:val="24"/>
          <w:szCs w:val="24"/>
        </w:rPr>
        <w:fldChar w:fldCharType="separate"/>
      </w:r>
      <w:r w:rsidR="008D37BF" w:rsidRPr="008D37BF">
        <w:rPr>
          <w:rFonts w:asciiTheme="minorBidi" w:hAnsiTheme="minorBidi"/>
          <w:noProof/>
          <w:sz w:val="24"/>
          <w:szCs w:val="24"/>
        </w:rPr>
        <w:t>(Higo et al., 1999)</w:t>
      </w:r>
      <w:r w:rsidR="008D37BF" w:rsidRPr="008D37BF">
        <w:rPr>
          <w:rFonts w:asciiTheme="minorBidi" w:hAnsiTheme="minorBidi"/>
          <w:sz w:val="24"/>
          <w:szCs w:val="24"/>
        </w:rPr>
        <w:fldChar w:fldCharType="end"/>
      </w:r>
      <w:bookmarkStart w:id="1" w:name="_GoBack"/>
      <w:bookmarkEnd w:id="1"/>
    </w:p>
    <w:tbl>
      <w:tblPr>
        <w:tblStyle w:val="GridTable1Light-Accent3"/>
        <w:tblpPr w:leftFromText="180" w:rightFromText="180" w:vertAnchor="text" w:horzAnchor="margin" w:tblpXSpec="center" w:tblpY="358"/>
        <w:bidiVisual/>
        <w:tblW w:w="10485" w:type="dxa"/>
        <w:tblLayout w:type="fixed"/>
        <w:tblLook w:val="04A0" w:firstRow="1" w:lastRow="0" w:firstColumn="1" w:lastColumn="0" w:noHBand="0" w:noVBand="1"/>
      </w:tblPr>
      <w:tblGrid>
        <w:gridCol w:w="2126"/>
        <w:gridCol w:w="993"/>
        <w:gridCol w:w="1277"/>
        <w:gridCol w:w="1558"/>
        <w:gridCol w:w="2271"/>
        <w:gridCol w:w="989"/>
        <w:gridCol w:w="1271"/>
      </w:tblGrid>
      <w:tr w:rsidR="005652CA" w14:paraId="57E707B7" w14:textId="77777777" w:rsidTr="00565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34C4C8D7" w14:textId="77777777" w:rsidR="005652CA" w:rsidRPr="00406DDA" w:rsidRDefault="005652CA" w:rsidP="005652CA">
            <w:pPr>
              <w:bidi w:val="0"/>
              <w:spacing w:line="360" w:lineRule="auto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406DDA">
              <w:rPr>
                <w:rFonts w:cstheme="minorHAnsi"/>
                <w:sz w:val="18"/>
                <w:szCs w:val="18"/>
              </w:rPr>
              <w:t>Position</w:t>
            </w:r>
          </w:p>
          <w:p w14:paraId="7C59AE2D" w14:textId="77777777" w:rsidR="005652CA" w:rsidRPr="00406DDA" w:rsidRDefault="005652CA" w:rsidP="005652CA">
            <w:pPr>
              <w:bidi w:val="0"/>
              <w:spacing w:line="360" w:lineRule="auto"/>
              <w:jc w:val="center"/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993" w:type="dxa"/>
            <w:shd w:val="clear" w:color="auto" w:fill="auto"/>
          </w:tcPr>
          <w:p w14:paraId="177BFEE5" w14:textId="77777777" w:rsidR="005652CA" w:rsidRPr="00C3562D" w:rsidRDefault="005652CA" w:rsidP="00565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Copies</w:t>
            </w:r>
          </w:p>
        </w:tc>
        <w:tc>
          <w:tcPr>
            <w:tcW w:w="1277" w:type="dxa"/>
            <w:shd w:val="clear" w:color="auto" w:fill="auto"/>
          </w:tcPr>
          <w:p w14:paraId="0AEE4520" w14:textId="77777777" w:rsidR="005652CA" w:rsidRPr="00C3562D" w:rsidRDefault="005652CA" w:rsidP="00565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Response</w:t>
            </w:r>
          </w:p>
        </w:tc>
        <w:tc>
          <w:tcPr>
            <w:tcW w:w="1558" w:type="dxa"/>
            <w:shd w:val="clear" w:color="auto" w:fill="auto"/>
          </w:tcPr>
          <w:p w14:paraId="71DE9D5C" w14:textId="77777777" w:rsidR="005652CA" w:rsidRPr="00C3562D" w:rsidRDefault="005652CA" w:rsidP="00565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equence</w:t>
            </w:r>
          </w:p>
        </w:tc>
        <w:tc>
          <w:tcPr>
            <w:tcW w:w="2271" w:type="dxa"/>
            <w:shd w:val="clear" w:color="auto" w:fill="auto"/>
          </w:tcPr>
          <w:p w14:paraId="0447D03B" w14:textId="7102EC68" w:rsidR="005652CA" w:rsidRPr="00C3562D" w:rsidRDefault="005652CA" w:rsidP="00846C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Cis-</w:t>
            </w:r>
            <w:r w:rsidR="00846CB0">
              <w:rPr>
                <w:rFonts w:cstheme="minorHAnsi"/>
                <w:sz w:val="18"/>
                <w:szCs w:val="18"/>
              </w:rPr>
              <w:t>e</w:t>
            </w:r>
            <w:r w:rsidR="00846CB0" w:rsidRPr="00C3562D">
              <w:rPr>
                <w:rFonts w:cstheme="minorHAnsi"/>
                <w:sz w:val="18"/>
                <w:szCs w:val="18"/>
              </w:rPr>
              <w:t>lement</w:t>
            </w:r>
          </w:p>
        </w:tc>
        <w:tc>
          <w:tcPr>
            <w:tcW w:w="989" w:type="dxa"/>
            <w:shd w:val="clear" w:color="auto" w:fill="auto"/>
          </w:tcPr>
          <w:p w14:paraId="520C1A02" w14:textId="77777777" w:rsidR="005652CA" w:rsidRPr="00C3562D" w:rsidRDefault="005652CA" w:rsidP="00565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Gene</w:t>
            </w:r>
          </w:p>
          <w:p w14:paraId="354EAFDF" w14:textId="77777777" w:rsidR="005652CA" w:rsidRPr="00C3562D" w:rsidRDefault="005652CA" w:rsidP="00565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3562D">
              <w:rPr>
                <w:rFonts w:cstheme="minorHAnsi"/>
                <w:sz w:val="18"/>
                <w:szCs w:val="18"/>
              </w:rPr>
              <w:t>promotor</w:t>
            </w:r>
          </w:p>
        </w:tc>
        <w:tc>
          <w:tcPr>
            <w:tcW w:w="1271" w:type="dxa"/>
            <w:shd w:val="clear" w:color="auto" w:fill="auto"/>
          </w:tcPr>
          <w:p w14:paraId="26BDBC21" w14:textId="77777777" w:rsidR="005652CA" w:rsidRPr="00C3562D" w:rsidRDefault="005652CA" w:rsidP="00565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ite name</w:t>
            </w:r>
          </w:p>
        </w:tc>
      </w:tr>
      <w:tr w:rsidR="005652CA" w14:paraId="312AA24C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551FED7E" w14:textId="77777777" w:rsidR="005652CA" w:rsidRPr="00406DDA" w:rsidRDefault="005652CA" w:rsidP="005652CA">
            <w:pPr>
              <w:bidi w:val="0"/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rtl/>
              </w:rPr>
            </w:pPr>
            <w:r w:rsidRPr="00406DDA">
              <w:rPr>
                <w:rFonts w:cstheme="minorHAnsi"/>
                <w:b w:val="0"/>
                <w:bCs w:val="0"/>
                <w:sz w:val="18"/>
                <w:szCs w:val="18"/>
                <w:rtl/>
              </w:rPr>
              <w:t>1195</w:t>
            </w:r>
            <w:r w:rsidRPr="00406DDA">
              <w:rPr>
                <w:rFonts w:cstheme="minorHAnsi"/>
                <w:b w:val="0"/>
                <w:bCs w:val="0"/>
                <w:sz w:val="18"/>
                <w:szCs w:val="18"/>
              </w:rPr>
              <w:t>(-)</w:t>
            </w:r>
          </w:p>
        </w:tc>
        <w:tc>
          <w:tcPr>
            <w:tcW w:w="993" w:type="dxa"/>
            <w:shd w:val="clear" w:color="auto" w:fill="auto"/>
          </w:tcPr>
          <w:p w14:paraId="44E6D7D6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  <w:rtl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66F2F72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3562D">
              <w:rPr>
                <w:rFonts w:cstheme="minorHAnsi"/>
                <w:sz w:val="18"/>
                <w:szCs w:val="18"/>
              </w:rPr>
              <w:t xml:space="preserve">Sucrose </w:t>
            </w:r>
          </w:p>
        </w:tc>
        <w:tc>
          <w:tcPr>
            <w:tcW w:w="1558" w:type="dxa"/>
            <w:shd w:val="clear" w:color="auto" w:fill="auto"/>
          </w:tcPr>
          <w:p w14:paraId="12002E7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GAGAC</w:t>
            </w:r>
          </w:p>
        </w:tc>
        <w:tc>
          <w:tcPr>
            <w:tcW w:w="2271" w:type="dxa"/>
            <w:shd w:val="clear" w:color="auto" w:fill="auto"/>
          </w:tcPr>
          <w:p w14:paraId="2C02836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RECOREATSULTR11</w:t>
            </w:r>
          </w:p>
        </w:tc>
        <w:tc>
          <w:tcPr>
            <w:tcW w:w="989" w:type="dxa"/>
            <w:shd w:val="clear" w:color="auto" w:fill="auto"/>
          </w:tcPr>
          <w:p w14:paraId="77773ABD" w14:textId="18343297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1</w:t>
            </w:r>
          </w:p>
        </w:tc>
        <w:tc>
          <w:tcPr>
            <w:tcW w:w="1271" w:type="dxa"/>
            <w:shd w:val="clear" w:color="auto" w:fill="auto"/>
          </w:tcPr>
          <w:p w14:paraId="34155355" w14:textId="25859868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rtl/>
              </w:rPr>
            </w:pPr>
            <w:r w:rsidRPr="00C3562D">
              <w:rPr>
                <w:rFonts w:cstheme="minorHAnsi"/>
                <w:b/>
                <w:bCs/>
                <w:sz w:val="18"/>
                <w:szCs w:val="18"/>
              </w:rPr>
              <w:t>Sugar</w:t>
            </w:r>
          </w:p>
        </w:tc>
      </w:tr>
      <w:tr w:rsidR="005652CA" w14:paraId="62BA89D1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4BA0FCD9" w14:textId="77777777" w:rsidR="005652CA" w:rsidRPr="00406DDA" w:rsidRDefault="005652CA" w:rsidP="005652CA">
            <w:pPr>
              <w:bidi w:val="0"/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:rtl/>
              </w:rPr>
              <w:t>500</w:t>
            </w:r>
            <w:r w:rsidRPr="00406DDA"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93" w:type="dxa"/>
            <w:shd w:val="clear" w:color="auto" w:fill="auto"/>
          </w:tcPr>
          <w:p w14:paraId="7A10F65B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/>
                <w:sz w:val="18"/>
                <w:szCs w:val="18"/>
                <w:rtl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7C805F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4F9A510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TGACGT</w:t>
            </w:r>
          </w:p>
        </w:tc>
        <w:tc>
          <w:tcPr>
            <w:tcW w:w="2271" w:type="dxa"/>
            <w:shd w:val="clear" w:color="auto" w:fill="auto"/>
          </w:tcPr>
          <w:p w14:paraId="6E22D06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GACGTVMAMY</w:t>
            </w:r>
          </w:p>
        </w:tc>
        <w:tc>
          <w:tcPr>
            <w:tcW w:w="989" w:type="dxa"/>
            <w:shd w:val="clear" w:color="auto" w:fill="auto"/>
          </w:tcPr>
          <w:p w14:paraId="48A20A5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0B73561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02C387D1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2946127C" w14:textId="77777777" w:rsidR="005652CA" w:rsidRPr="00406DDA" w:rsidRDefault="005652CA" w:rsidP="005652CA">
            <w:pPr>
              <w:bidi w:val="0"/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  <w:t>1269(+),442(-)</w:t>
            </w:r>
          </w:p>
        </w:tc>
        <w:tc>
          <w:tcPr>
            <w:tcW w:w="993" w:type="dxa"/>
            <w:shd w:val="clear" w:color="auto" w:fill="auto"/>
          </w:tcPr>
          <w:p w14:paraId="003FE6AF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/>
                <w:sz w:val="18"/>
                <w:szCs w:val="18"/>
                <w:rtl/>
              </w:rPr>
              <w:t>2</w:t>
            </w:r>
          </w:p>
        </w:tc>
        <w:tc>
          <w:tcPr>
            <w:tcW w:w="1277" w:type="dxa"/>
            <w:shd w:val="clear" w:color="auto" w:fill="auto"/>
          </w:tcPr>
          <w:p w14:paraId="2E816D9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36550AA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TAACARA</w:t>
            </w:r>
          </w:p>
        </w:tc>
        <w:tc>
          <w:tcPr>
            <w:tcW w:w="2271" w:type="dxa"/>
            <w:shd w:val="clear" w:color="auto" w:fill="auto"/>
          </w:tcPr>
          <w:p w14:paraId="77875D2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MYBOX1</w:t>
            </w:r>
          </w:p>
        </w:tc>
        <w:tc>
          <w:tcPr>
            <w:tcW w:w="989" w:type="dxa"/>
            <w:shd w:val="clear" w:color="auto" w:fill="auto"/>
          </w:tcPr>
          <w:p w14:paraId="1F0D4D8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5C63FBE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676A57D8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223E0790" w14:textId="77777777" w:rsidR="005652CA" w:rsidRPr="00406DDA" w:rsidRDefault="005652CA" w:rsidP="005652CA">
            <w:pPr>
              <w:bidi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  <w:t>1774(-),1564(+),</w:t>
            </w:r>
          </w:p>
          <w:p w14:paraId="40B4E05A" w14:textId="77777777" w:rsidR="005652CA" w:rsidRPr="00406DDA" w:rsidRDefault="005652CA" w:rsidP="005652CA">
            <w:pPr>
              <w:bidi w:val="0"/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  <w:t>1346(-)</w:t>
            </w:r>
          </w:p>
        </w:tc>
        <w:tc>
          <w:tcPr>
            <w:tcW w:w="993" w:type="dxa"/>
            <w:shd w:val="clear" w:color="auto" w:fill="auto"/>
          </w:tcPr>
          <w:p w14:paraId="760FC0A6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 w:hint="cs"/>
                <w:sz w:val="18"/>
                <w:szCs w:val="18"/>
                <w:rtl/>
              </w:rPr>
              <w:t>4</w:t>
            </w:r>
          </w:p>
        </w:tc>
        <w:tc>
          <w:tcPr>
            <w:tcW w:w="1277" w:type="dxa"/>
            <w:shd w:val="clear" w:color="auto" w:fill="auto"/>
          </w:tcPr>
          <w:p w14:paraId="555E85F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2646DAC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TGACT</w:t>
            </w:r>
          </w:p>
        </w:tc>
        <w:tc>
          <w:tcPr>
            <w:tcW w:w="2271" w:type="dxa"/>
            <w:shd w:val="clear" w:color="auto" w:fill="auto"/>
          </w:tcPr>
          <w:p w14:paraId="0742FF8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BOXHVISO1</w:t>
            </w:r>
          </w:p>
        </w:tc>
        <w:tc>
          <w:tcPr>
            <w:tcW w:w="989" w:type="dxa"/>
            <w:shd w:val="clear" w:color="auto" w:fill="auto"/>
          </w:tcPr>
          <w:p w14:paraId="3051704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3F4C266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60891D91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5B8E12B" w14:textId="77777777" w:rsidR="005652CA" w:rsidRPr="00406DDA" w:rsidRDefault="005652CA" w:rsidP="005652CA">
            <w:pPr>
              <w:bidi w:val="0"/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  <w:t>1982(+)</w:t>
            </w:r>
          </w:p>
        </w:tc>
        <w:tc>
          <w:tcPr>
            <w:tcW w:w="993" w:type="dxa"/>
            <w:shd w:val="clear" w:color="auto" w:fill="auto"/>
          </w:tcPr>
          <w:p w14:paraId="50A31772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1BC74EC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Carbohydrate biosynthesis, ROS</w:t>
            </w:r>
          </w:p>
        </w:tc>
        <w:tc>
          <w:tcPr>
            <w:tcW w:w="1558" w:type="dxa"/>
            <w:shd w:val="clear" w:color="auto" w:fill="auto"/>
          </w:tcPr>
          <w:p w14:paraId="4824E98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CACGTGGC</w:t>
            </w:r>
          </w:p>
        </w:tc>
        <w:tc>
          <w:tcPr>
            <w:tcW w:w="2271" w:type="dxa"/>
            <w:shd w:val="clear" w:color="auto" w:fill="auto"/>
          </w:tcPr>
          <w:p w14:paraId="4B1FA85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188A430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0B3A8EE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2974232E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74021DD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608(+)</w:t>
            </w:r>
          </w:p>
        </w:tc>
        <w:tc>
          <w:tcPr>
            <w:tcW w:w="993" w:type="dxa"/>
            <w:shd w:val="clear" w:color="auto" w:fill="auto"/>
          </w:tcPr>
          <w:p w14:paraId="425FDB20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 w:hint="cs"/>
                <w:sz w:val="18"/>
                <w:szCs w:val="18"/>
                <w:rtl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2662B2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crose</w:t>
            </w:r>
          </w:p>
        </w:tc>
        <w:tc>
          <w:tcPr>
            <w:tcW w:w="1558" w:type="dxa"/>
            <w:shd w:val="clear" w:color="auto" w:fill="auto"/>
          </w:tcPr>
          <w:p w14:paraId="54931AF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AATAGAAAA</w:t>
            </w:r>
          </w:p>
        </w:tc>
        <w:tc>
          <w:tcPr>
            <w:tcW w:w="2271" w:type="dxa"/>
            <w:shd w:val="clear" w:color="auto" w:fill="auto"/>
          </w:tcPr>
          <w:p w14:paraId="2A7D4F0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URE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PAT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989" w:type="dxa"/>
            <w:shd w:val="clear" w:color="auto" w:fill="auto"/>
          </w:tcPr>
          <w:p w14:paraId="244D2086" w14:textId="1134A78C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2</w:t>
            </w:r>
          </w:p>
        </w:tc>
        <w:tc>
          <w:tcPr>
            <w:tcW w:w="1271" w:type="dxa"/>
            <w:shd w:val="clear" w:color="auto" w:fill="auto"/>
          </w:tcPr>
          <w:p w14:paraId="3DE586E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0AB76B34" w14:textId="77777777" w:rsidTr="005652CA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67767373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790(+)</w:t>
            </w:r>
          </w:p>
        </w:tc>
        <w:tc>
          <w:tcPr>
            <w:tcW w:w="993" w:type="dxa"/>
            <w:shd w:val="clear" w:color="auto" w:fill="auto"/>
          </w:tcPr>
          <w:p w14:paraId="4637F784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 w:hint="cs"/>
                <w:sz w:val="18"/>
                <w:szCs w:val="18"/>
                <w:rtl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6C1F5CA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crose</w:t>
            </w:r>
          </w:p>
        </w:tc>
        <w:tc>
          <w:tcPr>
            <w:tcW w:w="1558" w:type="dxa"/>
            <w:shd w:val="clear" w:color="auto" w:fill="auto"/>
          </w:tcPr>
          <w:p w14:paraId="0A31E9AE" w14:textId="77777777" w:rsidR="005652CA" w:rsidRPr="00C3562D" w:rsidRDefault="005652CA" w:rsidP="005652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AATACTAAT</w:t>
            </w:r>
          </w:p>
        </w:tc>
        <w:tc>
          <w:tcPr>
            <w:tcW w:w="2271" w:type="dxa"/>
            <w:shd w:val="clear" w:color="auto" w:fill="auto"/>
          </w:tcPr>
          <w:p w14:paraId="37DE737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URE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PAT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9" w:type="dxa"/>
            <w:shd w:val="clear" w:color="auto" w:fill="auto"/>
          </w:tcPr>
          <w:p w14:paraId="6C01032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7DE30EB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524BAFFC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399867B5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143(-)</w:t>
            </w:r>
          </w:p>
        </w:tc>
        <w:tc>
          <w:tcPr>
            <w:tcW w:w="993" w:type="dxa"/>
            <w:shd w:val="clear" w:color="auto" w:fill="auto"/>
          </w:tcPr>
          <w:p w14:paraId="26CF5EFA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 w:hint="cs"/>
                <w:sz w:val="18"/>
                <w:szCs w:val="18"/>
                <w:rtl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C7B569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22B5BA6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TATCCAT</w:t>
            </w:r>
          </w:p>
        </w:tc>
        <w:tc>
          <w:tcPr>
            <w:tcW w:w="2271" w:type="dxa"/>
            <w:shd w:val="clear" w:color="auto" w:fill="auto"/>
          </w:tcPr>
          <w:p w14:paraId="30BD738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MYBOX2</w:t>
            </w:r>
          </w:p>
        </w:tc>
        <w:tc>
          <w:tcPr>
            <w:tcW w:w="989" w:type="dxa"/>
            <w:shd w:val="clear" w:color="auto" w:fill="auto"/>
          </w:tcPr>
          <w:p w14:paraId="6F053DD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3722EF8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2290E373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3CAB3B40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06 (+),328 (+),</w:t>
            </w:r>
          </w:p>
          <w:p w14:paraId="100CE4E3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478 (-),1244 (-),1278(-)</w:t>
            </w:r>
          </w:p>
        </w:tc>
        <w:tc>
          <w:tcPr>
            <w:tcW w:w="993" w:type="dxa"/>
            <w:shd w:val="clear" w:color="auto" w:fill="auto"/>
          </w:tcPr>
          <w:p w14:paraId="59B59BC0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 w:hint="cs"/>
                <w:sz w:val="18"/>
                <w:szCs w:val="18"/>
                <w:rtl/>
              </w:rPr>
              <w:t>5</w:t>
            </w:r>
          </w:p>
        </w:tc>
        <w:tc>
          <w:tcPr>
            <w:tcW w:w="1277" w:type="dxa"/>
            <w:shd w:val="clear" w:color="auto" w:fill="auto"/>
          </w:tcPr>
          <w:p w14:paraId="2724F2F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4F88A10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TGACT</w:t>
            </w:r>
          </w:p>
        </w:tc>
        <w:tc>
          <w:tcPr>
            <w:tcW w:w="2271" w:type="dxa"/>
            <w:shd w:val="clear" w:color="auto" w:fill="auto"/>
          </w:tcPr>
          <w:p w14:paraId="47965A1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WBOXHVISO1</w:t>
            </w:r>
          </w:p>
        </w:tc>
        <w:tc>
          <w:tcPr>
            <w:tcW w:w="989" w:type="dxa"/>
            <w:shd w:val="clear" w:color="auto" w:fill="auto"/>
          </w:tcPr>
          <w:p w14:paraId="6E0B084F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384AA461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61DC292C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2B726DD3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250(-)</w:t>
            </w:r>
          </w:p>
        </w:tc>
        <w:tc>
          <w:tcPr>
            <w:tcW w:w="993" w:type="dxa"/>
            <w:shd w:val="clear" w:color="auto" w:fill="auto"/>
          </w:tcPr>
          <w:p w14:paraId="5FEBF039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 w:hint="cs"/>
                <w:sz w:val="18"/>
                <w:szCs w:val="18"/>
                <w:rtl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96B99D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crose</w:t>
            </w:r>
          </w:p>
        </w:tc>
        <w:tc>
          <w:tcPr>
            <w:tcW w:w="1558" w:type="dxa"/>
            <w:shd w:val="clear" w:color="auto" w:fill="auto"/>
          </w:tcPr>
          <w:p w14:paraId="2FFAA75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ACTATT</w:t>
            </w:r>
          </w:p>
        </w:tc>
        <w:tc>
          <w:tcPr>
            <w:tcW w:w="2271" w:type="dxa"/>
            <w:shd w:val="clear" w:color="auto" w:fill="auto"/>
          </w:tcPr>
          <w:p w14:paraId="3DF2E91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8BFIBSP8BIB</w:t>
            </w:r>
          </w:p>
        </w:tc>
        <w:tc>
          <w:tcPr>
            <w:tcW w:w="989" w:type="dxa"/>
            <w:shd w:val="clear" w:color="auto" w:fill="auto"/>
          </w:tcPr>
          <w:p w14:paraId="2AE5A09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464F0E1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384B214E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56246C40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1923 (-), 2076(+), </w:t>
            </w:r>
          </w:p>
          <w:p w14:paraId="4E59C956" w14:textId="77777777" w:rsidR="005652CA" w:rsidRPr="00406DDA" w:rsidRDefault="005652CA" w:rsidP="005652CA">
            <w:pPr>
              <w:bidi w:val="0"/>
              <w:spacing w:line="360" w:lineRule="auto"/>
              <w:rPr>
                <w:rFonts w:ascii="Consolas" w:eastAsia="Times New Roman" w:hAnsi="Consolas" w:cs="Courier New"/>
                <w:b w:val="0"/>
                <w:bCs w:val="0"/>
                <w:color w:val="333333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212 (-),354(+)</w:t>
            </w:r>
          </w:p>
        </w:tc>
        <w:tc>
          <w:tcPr>
            <w:tcW w:w="993" w:type="dxa"/>
            <w:shd w:val="clear" w:color="auto" w:fill="auto"/>
          </w:tcPr>
          <w:p w14:paraId="658DCC45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77" w:type="dxa"/>
            <w:shd w:val="clear" w:color="auto" w:fill="auto"/>
          </w:tcPr>
          <w:p w14:paraId="0BE25FB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gars</w:t>
            </w:r>
          </w:p>
        </w:tc>
        <w:tc>
          <w:tcPr>
            <w:tcW w:w="1558" w:type="dxa"/>
            <w:shd w:val="clear" w:color="auto" w:fill="auto"/>
          </w:tcPr>
          <w:p w14:paraId="067EB17F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TATCC</w:t>
            </w:r>
          </w:p>
        </w:tc>
        <w:tc>
          <w:tcPr>
            <w:tcW w:w="2271" w:type="dxa"/>
            <w:shd w:val="clear" w:color="auto" w:fill="auto"/>
          </w:tcPr>
          <w:p w14:paraId="456C099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REATMSD</w:t>
            </w:r>
          </w:p>
        </w:tc>
        <w:tc>
          <w:tcPr>
            <w:tcW w:w="989" w:type="dxa"/>
            <w:shd w:val="clear" w:color="auto" w:fill="auto"/>
          </w:tcPr>
          <w:p w14:paraId="5CB89F0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31B999B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0E9F2A0A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354971AC" w14:textId="77777777" w:rsidR="005652CA" w:rsidRPr="00406DDA" w:rsidRDefault="005652CA" w:rsidP="005652CA">
            <w:pPr>
              <w:bidi w:val="0"/>
              <w:spacing w:line="360" w:lineRule="auto"/>
              <w:rPr>
                <w:rFonts w:ascii="Consolas" w:eastAsia="Times New Roman" w:hAnsi="Consolas" w:cs="Courier New"/>
                <w:b w:val="0"/>
                <w:bCs w:val="0"/>
                <w:color w:val="333333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030 (+), 2394(-)</w:t>
            </w:r>
          </w:p>
        </w:tc>
        <w:tc>
          <w:tcPr>
            <w:tcW w:w="993" w:type="dxa"/>
            <w:shd w:val="clear" w:color="auto" w:fill="auto"/>
          </w:tcPr>
          <w:p w14:paraId="5D9AA022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auto"/>
          </w:tcPr>
          <w:p w14:paraId="0FFE319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crose</w:t>
            </w:r>
          </w:p>
        </w:tc>
        <w:tc>
          <w:tcPr>
            <w:tcW w:w="1558" w:type="dxa"/>
            <w:shd w:val="clear" w:color="auto" w:fill="auto"/>
          </w:tcPr>
          <w:p w14:paraId="25C11D4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AATAGAAAA</w:t>
            </w:r>
          </w:p>
        </w:tc>
        <w:tc>
          <w:tcPr>
            <w:tcW w:w="2271" w:type="dxa"/>
            <w:shd w:val="clear" w:color="auto" w:fill="auto"/>
          </w:tcPr>
          <w:p w14:paraId="7C8D528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URE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PAT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89" w:type="dxa"/>
            <w:shd w:val="clear" w:color="auto" w:fill="auto"/>
          </w:tcPr>
          <w:p w14:paraId="54A42384" w14:textId="2C0C7090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3</w:t>
            </w:r>
          </w:p>
        </w:tc>
        <w:tc>
          <w:tcPr>
            <w:tcW w:w="1271" w:type="dxa"/>
            <w:shd w:val="clear" w:color="auto" w:fill="auto"/>
          </w:tcPr>
          <w:p w14:paraId="37F35F6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6C3081A1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B1C89A4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226 (+), 592(+)</w:t>
            </w:r>
          </w:p>
        </w:tc>
        <w:tc>
          <w:tcPr>
            <w:tcW w:w="993" w:type="dxa"/>
            <w:shd w:val="clear" w:color="auto" w:fill="auto"/>
          </w:tcPr>
          <w:p w14:paraId="60D92168" w14:textId="77777777" w:rsidR="005652CA" w:rsidRPr="00980012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</w:rPr>
            </w:pPr>
            <w:r w:rsidRPr="0098001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auto"/>
          </w:tcPr>
          <w:p w14:paraId="04E381E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crose</w:t>
            </w:r>
          </w:p>
        </w:tc>
        <w:tc>
          <w:tcPr>
            <w:tcW w:w="1558" w:type="dxa"/>
            <w:shd w:val="clear" w:color="auto" w:fill="auto"/>
          </w:tcPr>
          <w:p w14:paraId="26FB3CB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ACTATT</w:t>
            </w:r>
          </w:p>
        </w:tc>
        <w:tc>
          <w:tcPr>
            <w:tcW w:w="2271" w:type="dxa"/>
            <w:shd w:val="clear" w:color="auto" w:fill="auto"/>
          </w:tcPr>
          <w:p w14:paraId="0F54B1A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8BFIBSP8BIB</w:t>
            </w:r>
          </w:p>
        </w:tc>
        <w:tc>
          <w:tcPr>
            <w:tcW w:w="989" w:type="dxa"/>
            <w:shd w:val="clear" w:color="auto" w:fill="auto"/>
          </w:tcPr>
          <w:p w14:paraId="3F308C4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4482E24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56E983C6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1BE9FFA4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099(+),1611(-),</w:t>
            </w:r>
          </w:p>
          <w:p w14:paraId="7B00FDAF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638(-)</w:t>
            </w:r>
          </w:p>
        </w:tc>
        <w:tc>
          <w:tcPr>
            <w:tcW w:w="993" w:type="dxa"/>
            <w:shd w:val="clear" w:color="auto" w:fill="auto"/>
          </w:tcPr>
          <w:p w14:paraId="70110ADF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562D"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  <w:shd w:val="clear" w:color="auto" w:fill="auto"/>
          </w:tcPr>
          <w:p w14:paraId="58DB073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65B0D31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TGACT</w:t>
            </w:r>
          </w:p>
        </w:tc>
        <w:tc>
          <w:tcPr>
            <w:tcW w:w="2271" w:type="dxa"/>
            <w:shd w:val="clear" w:color="auto" w:fill="auto"/>
          </w:tcPr>
          <w:p w14:paraId="4B9E50A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cstheme="minorHAnsi"/>
                <w:color w:val="000000" w:themeColor="text1"/>
                <w:sz w:val="18"/>
                <w:szCs w:val="18"/>
              </w:rPr>
              <w:t>WBOXHVISO1</w:t>
            </w:r>
          </w:p>
        </w:tc>
        <w:tc>
          <w:tcPr>
            <w:tcW w:w="989" w:type="dxa"/>
            <w:shd w:val="clear" w:color="auto" w:fill="auto"/>
          </w:tcPr>
          <w:p w14:paraId="1389CF5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28E43C4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497949B2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5771392A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1661(+),2457(-), </w:t>
            </w:r>
          </w:p>
          <w:p w14:paraId="2DAAF23A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2515(-) </w:t>
            </w:r>
          </w:p>
        </w:tc>
        <w:tc>
          <w:tcPr>
            <w:tcW w:w="993" w:type="dxa"/>
            <w:shd w:val="clear" w:color="auto" w:fill="auto"/>
          </w:tcPr>
          <w:p w14:paraId="121B591D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3562D"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  <w:shd w:val="clear" w:color="auto" w:fill="auto"/>
          </w:tcPr>
          <w:p w14:paraId="3E36704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sz w:val="18"/>
                <w:szCs w:val="18"/>
              </w:rPr>
              <w:t>Sugars</w:t>
            </w:r>
          </w:p>
        </w:tc>
        <w:tc>
          <w:tcPr>
            <w:tcW w:w="1558" w:type="dxa"/>
            <w:shd w:val="clear" w:color="auto" w:fill="auto"/>
          </w:tcPr>
          <w:p w14:paraId="497EE761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TATCC</w:t>
            </w:r>
          </w:p>
        </w:tc>
        <w:tc>
          <w:tcPr>
            <w:tcW w:w="2271" w:type="dxa"/>
            <w:shd w:val="clear" w:color="auto" w:fill="auto"/>
          </w:tcPr>
          <w:p w14:paraId="247F50ED" w14:textId="77777777" w:rsidR="005652CA" w:rsidRPr="00C3562D" w:rsidRDefault="005652CA" w:rsidP="005652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REATMSD</w:t>
            </w:r>
          </w:p>
        </w:tc>
        <w:tc>
          <w:tcPr>
            <w:tcW w:w="989" w:type="dxa"/>
            <w:shd w:val="clear" w:color="auto" w:fill="auto"/>
          </w:tcPr>
          <w:p w14:paraId="4350620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7DCD566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64B64424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4D0D1132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180(+)</w:t>
            </w:r>
          </w:p>
        </w:tc>
        <w:tc>
          <w:tcPr>
            <w:tcW w:w="993" w:type="dxa"/>
            <w:shd w:val="clear" w:color="auto" w:fill="auto"/>
          </w:tcPr>
          <w:p w14:paraId="09599BB6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562D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4DB741D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3562D">
              <w:rPr>
                <w:rFonts w:cstheme="minorHAnsi"/>
                <w:sz w:val="18"/>
                <w:szCs w:val="18"/>
              </w:rPr>
              <w:t>Carbohydrate biosynthesis, ROS</w:t>
            </w:r>
          </w:p>
        </w:tc>
        <w:tc>
          <w:tcPr>
            <w:tcW w:w="1558" w:type="dxa"/>
            <w:shd w:val="clear" w:color="auto" w:fill="auto"/>
          </w:tcPr>
          <w:p w14:paraId="0A660C8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CACGTGGC</w:t>
            </w:r>
          </w:p>
        </w:tc>
        <w:tc>
          <w:tcPr>
            <w:tcW w:w="2271" w:type="dxa"/>
            <w:shd w:val="clear" w:color="auto" w:fill="auto"/>
          </w:tcPr>
          <w:p w14:paraId="07FB8A10" w14:textId="77777777" w:rsidR="005652CA" w:rsidRPr="00C3562D" w:rsidRDefault="005652CA" w:rsidP="005652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57EC345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1BA0039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0517849F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3F611130" w14:textId="77777777" w:rsidR="005652CA" w:rsidRPr="00406DDA" w:rsidRDefault="005652CA" w:rsidP="005652CA">
            <w:pPr>
              <w:bidi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9DD3ECD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</w:tcPr>
          <w:p w14:paraId="07BEE23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40F9241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shd w:val="clear" w:color="auto" w:fill="auto"/>
          </w:tcPr>
          <w:p w14:paraId="30EB0EA1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449D02C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67FEF9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3585F166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247788A" w14:textId="77777777" w:rsidR="005652CA" w:rsidRPr="00406DDA" w:rsidRDefault="005652CA" w:rsidP="005652CA">
            <w:pPr>
              <w:bidi w:val="0"/>
              <w:spacing w:line="360" w:lineRule="auto"/>
              <w:rPr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916(-)</w:t>
            </w:r>
          </w:p>
        </w:tc>
        <w:tc>
          <w:tcPr>
            <w:tcW w:w="993" w:type="dxa"/>
            <w:shd w:val="clear" w:color="auto" w:fill="auto"/>
          </w:tcPr>
          <w:p w14:paraId="3AE8297D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3562D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78C74D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626BC43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CGAC</w:t>
            </w:r>
          </w:p>
        </w:tc>
        <w:tc>
          <w:tcPr>
            <w:tcW w:w="2271" w:type="dxa"/>
            <w:shd w:val="clear" w:color="auto" w:fill="auto"/>
          </w:tcPr>
          <w:p w14:paraId="5B54012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TRECOREATCOR15</w:t>
            </w:r>
          </w:p>
        </w:tc>
        <w:tc>
          <w:tcPr>
            <w:tcW w:w="989" w:type="dxa"/>
            <w:shd w:val="clear" w:color="auto" w:fill="auto"/>
          </w:tcPr>
          <w:p w14:paraId="40BCCFFE" w14:textId="744721D2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1</w:t>
            </w:r>
          </w:p>
        </w:tc>
        <w:tc>
          <w:tcPr>
            <w:tcW w:w="1271" w:type="dxa"/>
            <w:shd w:val="clear" w:color="auto" w:fill="auto"/>
          </w:tcPr>
          <w:p w14:paraId="26841E2A" w14:textId="5B181C90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C3562D">
              <w:rPr>
                <w:rFonts w:cstheme="minorHAnsi"/>
                <w:b/>
                <w:bCs/>
                <w:sz w:val="18"/>
                <w:szCs w:val="18"/>
              </w:rPr>
              <w:t xml:space="preserve">Low temperature </w:t>
            </w:r>
          </w:p>
        </w:tc>
      </w:tr>
      <w:tr w:rsidR="005652CA" w14:paraId="1EF2F686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6E8A9C1C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406DDA">
              <w:rPr>
                <w:b w:val="0"/>
                <w:bCs w:val="0"/>
                <w:sz w:val="18"/>
                <w:szCs w:val="18"/>
              </w:rPr>
              <w:t>1256(+)</w:t>
            </w:r>
          </w:p>
        </w:tc>
        <w:tc>
          <w:tcPr>
            <w:tcW w:w="993" w:type="dxa"/>
            <w:shd w:val="clear" w:color="auto" w:fill="auto"/>
          </w:tcPr>
          <w:p w14:paraId="5693D801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3562D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00D285B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275F9D4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CGAAA</w:t>
            </w:r>
          </w:p>
        </w:tc>
        <w:tc>
          <w:tcPr>
            <w:tcW w:w="2271" w:type="dxa"/>
            <w:shd w:val="clear" w:color="auto" w:fill="auto"/>
          </w:tcPr>
          <w:p w14:paraId="1A21C60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TRE1HVBLT49</w:t>
            </w:r>
          </w:p>
        </w:tc>
        <w:tc>
          <w:tcPr>
            <w:tcW w:w="989" w:type="dxa"/>
            <w:shd w:val="clear" w:color="auto" w:fill="auto"/>
          </w:tcPr>
          <w:p w14:paraId="1CB6A49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25D607B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406DDA" w14:paraId="1CA524B2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1DCEA7A2" w14:textId="2C3B336A" w:rsidR="00406DDA" w:rsidRPr="00406DDA" w:rsidRDefault="00406DDA" w:rsidP="00406DDA">
            <w:pPr>
              <w:bidi w:val="0"/>
              <w:spacing w:line="360" w:lineRule="auto"/>
              <w:ind w:left="-106" w:right="1024" w:hanging="142"/>
              <w:rPr>
                <w:b w:val="0"/>
                <w:bCs w:val="0"/>
                <w:sz w:val="18"/>
                <w:szCs w:val="18"/>
              </w:rPr>
            </w:pPr>
            <w:r w:rsidRPr="00406DDA">
              <w:rPr>
                <w:rFonts w:ascii="Consolas" w:hAnsi="Consolas"/>
                <w:color w:val="333333"/>
                <w:sz w:val="24"/>
                <w:szCs w:val="24"/>
              </w:rPr>
              <w:t xml:space="preserve"> </w:t>
            </w:r>
            <w:r w:rsidRPr="00406DDA">
              <w:rPr>
                <w:b w:val="0"/>
                <w:bCs w:val="0"/>
                <w:sz w:val="18"/>
                <w:szCs w:val="18"/>
              </w:rPr>
              <w:t xml:space="preserve"> 1780 (-)</w:t>
            </w:r>
          </w:p>
          <w:p w14:paraId="058C254A" w14:textId="77777777" w:rsidR="00406DDA" w:rsidRPr="00406DDA" w:rsidRDefault="00406DDA" w:rsidP="005652CA">
            <w:pPr>
              <w:bidi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6C7F2CAC" w14:textId="52429735" w:rsidR="00406DDA" w:rsidRPr="00C3562D" w:rsidRDefault="00406DD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65E1A371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78749E06" w14:textId="77777777" w:rsidR="00406DDA" w:rsidRPr="00406DDA" w:rsidRDefault="00406DDA" w:rsidP="00406DD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CCGAGA</w:t>
            </w:r>
          </w:p>
          <w:p w14:paraId="1C4801B1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shd w:val="clear" w:color="auto" w:fill="auto"/>
          </w:tcPr>
          <w:p w14:paraId="3B8585E8" w14:textId="77777777" w:rsidR="00406DDA" w:rsidRPr="00406DDA" w:rsidRDefault="00406DDA" w:rsidP="00406DD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RE1COREZMRAB17</w:t>
            </w:r>
          </w:p>
          <w:p w14:paraId="11759C66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67FDB843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B92DFEC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14D8262B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69E83840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667 (+),2005(+)</w:t>
            </w:r>
          </w:p>
        </w:tc>
        <w:tc>
          <w:tcPr>
            <w:tcW w:w="993" w:type="dxa"/>
            <w:shd w:val="clear" w:color="auto" w:fill="auto"/>
          </w:tcPr>
          <w:p w14:paraId="0CC2CEF9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3562D">
              <w:rPr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auto"/>
          </w:tcPr>
          <w:p w14:paraId="288AEED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74F9736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CGAC</w:t>
            </w:r>
          </w:p>
        </w:tc>
        <w:tc>
          <w:tcPr>
            <w:tcW w:w="2271" w:type="dxa"/>
            <w:shd w:val="clear" w:color="auto" w:fill="auto"/>
          </w:tcPr>
          <w:p w14:paraId="20CD840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TRECOREATCOR15</w:t>
            </w:r>
          </w:p>
        </w:tc>
        <w:tc>
          <w:tcPr>
            <w:tcW w:w="989" w:type="dxa"/>
            <w:shd w:val="clear" w:color="auto" w:fill="auto"/>
          </w:tcPr>
          <w:p w14:paraId="074E9DD8" w14:textId="67E96980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2</w:t>
            </w:r>
          </w:p>
        </w:tc>
        <w:tc>
          <w:tcPr>
            <w:tcW w:w="1271" w:type="dxa"/>
            <w:shd w:val="clear" w:color="auto" w:fill="auto"/>
          </w:tcPr>
          <w:p w14:paraId="6E0A1BC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7E74A2FD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433CEBC1" w14:textId="77777777" w:rsidR="005652CA" w:rsidRPr="00406DDA" w:rsidRDefault="005652CA" w:rsidP="005652CA">
            <w:pPr>
              <w:bidi w:val="0"/>
              <w:spacing w:line="360" w:lineRule="auto"/>
              <w:rPr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1848 (+),2029(+)</w:t>
            </w:r>
          </w:p>
        </w:tc>
        <w:tc>
          <w:tcPr>
            <w:tcW w:w="993" w:type="dxa"/>
            <w:shd w:val="clear" w:color="auto" w:fill="auto"/>
          </w:tcPr>
          <w:p w14:paraId="132D246E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3562D">
              <w:rPr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auto"/>
          </w:tcPr>
          <w:p w14:paraId="45DB573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0AADCF3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CGAC</w:t>
            </w:r>
          </w:p>
        </w:tc>
        <w:tc>
          <w:tcPr>
            <w:tcW w:w="2271" w:type="dxa"/>
            <w:shd w:val="clear" w:color="auto" w:fill="auto"/>
          </w:tcPr>
          <w:p w14:paraId="48F362F2" w14:textId="77777777" w:rsidR="005652CA" w:rsidRPr="00C3562D" w:rsidRDefault="005652CA" w:rsidP="005652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TRECOREATCOR15</w:t>
            </w:r>
          </w:p>
        </w:tc>
        <w:tc>
          <w:tcPr>
            <w:tcW w:w="989" w:type="dxa"/>
            <w:shd w:val="clear" w:color="auto" w:fill="auto"/>
          </w:tcPr>
          <w:p w14:paraId="3C27C252" w14:textId="00814937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3</w:t>
            </w:r>
          </w:p>
        </w:tc>
        <w:tc>
          <w:tcPr>
            <w:tcW w:w="1271" w:type="dxa"/>
            <w:shd w:val="clear" w:color="auto" w:fill="auto"/>
          </w:tcPr>
          <w:p w14:paraId="5C56868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639AF24B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5B9DC6F5" w14:textId="77777777" w:rsidR="005652CA" w:rsidRPr="00406DDA" w:rsidRDefault="005652CA" w:rsidP="005652CA">
            <w:pPr>
              <w:bidi w:val="0"/>
              <w:spacing w:line="360" w:lineRule="auto"/>
              <w:rPr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467(-)</w:t>
            </w:r>
          </w:p>
        </w:tc>
        <w:tc>
          <w:tcPr>
            <w:tcW w:w="993" w:type="dxa"/>
            <w:shd w:val="clear" w:color="auto" w:fill="auto"/>
          </w:tcPr>
          <w:p w14:paraId="4EE6995E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3562D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F96885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4CFA09C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CGAAA</w:t>
            </w:r>
          </w:p>
        </w:tc>
        <w:tc>
          <w:tcPr>
            <w:tcW w:w="2271" w:type="dxa"/>
            <w:shd w:val="clear" w:color="auto" w:fill="auto"/>
          </w:tcPr>
          <w:p w14:paraId="2F555DA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TRE1HVBLT49</w:t>
            </w:r>
          </w:p>
        </w:tc>
        <w:tc>
          <w:tcPr>
            <w:tcW w:w="989" w:type="dxa"/>
            <w:shd w:val="clear" w:color="auto" w:fill="auto"/>
          </w:tcPr>
          <w:p w14:paraId="78F7758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4864F1B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3F6DD8D4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58462CB" w14:textId="77777777" w:rsidR="00406DDA" w:rsidRPr="00406DDA" w:rsidRDefault="00406DDA" w:rsidP="00406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280 (-)</w:t>
            </w:r>
          </w:p>
          <w:p w14:paraId="4A4E1324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0413B7F" w14:textId="31672211" w:rsidR="005652CA" w:rsidRPr="00406DDA" w:rsidRDefault="00406DDA" w:rsidP="00406DD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519454CC" w14:textId="77777777" w:rsidR="005652CA" w:rsidRPr="00406DDA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2254AA60" w14:textId="77777777" w:rsidR="00406DDA" w:rsidRPr="00406DDA" w:rsidRDefault="00406DDA" w:rsidP="00406DD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18"/>
              </w:rPr>
            </w:pPr>
            <w:r w:rsidRPr="00406DDA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18"/>
              </w:rPr>
              <w:t>ACCGAGA</w:t>
            </w:r>
          </w:p>
          <w:p w14:paraId="4285F1E6" w14:textId="77777777" w:rsidR="005652CA" w:rsidRPr="00406DDA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shd w:val="clear" w:color="auto" w:fill="auto"/>
          </w:tcPr>
          <w:p w14:paraId="6B888858" w14:textId="77777777" w:rsidR="00406DDA" w:rsidRPr="00406DDA" w:rsidRDefault="00406DDA" w:rsidP="00406DD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18"/>
              </w:rPr>
            </w:pPr>
            <w:r w:rsidRPr="00406DDA">
              <w:rPr>
                <w:rFonts w:asciiTheme="minorHAnsi" w:eastAsiaTheme="minorHAnsi" w:hAnsiTheme="minorHAnsi" w:cstheme="minorBidi"/>
                <w:color w:val="000000" w:themeColor="text1"/>
                <w:sz w:val="18"/>
                <w:szCs w:val="18"/>
              </w:rPr>
              <w:t>DRE1COREZMRAB17</w:t>
            </w:r>
          </w:p>
          <w:p w14:paraId="279DCB97" w14:textId="77777777" w:rsidR="005652CA" w:rsidRPr="00406DDA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6B981AD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4549E89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</w:tr>
      <w:tr w:rsidR="00406DDA" w14:paraId="267AE4C9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36D79358" w14:textId="073C6ECA" w:rsidR="00406DDA" w:rsidRPr="00406DDA" w:rsidRDefault="00406DDA" w:rsidP="00406DDA">
            <w:pPr>
              <w:pStyle w:val="HTMLPreformatted"/>
              <w:rPr>
                <w:rFonts w:asciiTheme="minorHAnsi" w:eastAsia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asciiTheme="minorHAnsi" w:eastAsia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  <w:t xml:space="preserve"> 2028 (+)</w:t>
            </w:r>
          </w:p>
          <w:p w14:paraId="06825CF2" w14:textId="77777777" w:rsidR="00406DDA" w:rsidRPr="00406DDA" w:rsidRDefault="00406DD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23476A5" w14:textId="5C92C0EA" w:rsidR="00406DDA" w:rsidRPr="00406DDA" w:rsidRDefault="00406DD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41B883C3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75E65547" w14:textId="77777777" w:rsidR="00406DDA" w:rsidRPr="00406DDA" w:rsidRDefault="00406DDA" w:rsidP="00406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06DDA">
              <w:rPr>
                <w:color w:val="000000" w:themeColor="text1"/>
                <w:sz w:val="18"/>
                <w:szCs w:val="18"/>
              </w:rPr>
              <w:t>ACCGAC</w:t>
            </w:r>
          </w:p>
          <w:p w14:paraId="5EA3B84A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shd w:val="clear" w:color="auto" w:fill="auto"/>
          </w:tcPr>
          <w:p w14:paraId="7B02C587" w14:textId="77777777" w:rsidR="00406DDA" w:rsidRPr="00406DDA" w:rsidRDefault="00406DDA" w:rsidP="00406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06DDA">
              <w:rPr>
                <w:color w:val="000000" w:themeColor="text1"/>
                <w:sz w:val="18"/>
                <w:szCs w:val="18"/>
              </w:rPr>
              <w:t>DRE2COREZMRAB17</w:t>
            </w:r>
          </w:p>
          <w:p w14:paraId="49E1D0AA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770EE52B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117A938B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</w:tr>
      <w:tr w:rsidR="00406DDA" w14:paraId="4097CFDE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522FFCF" w14:textId="5ABC9FA2" w:rsidR="00406DDA" w:rsidRPr="00406DDA" w:rsidRDefault="00406DDA" w:rsidP="00406DDA">
            <w:pPr>
              <w:pStyle w:val="HTMLPreformatted"/>
              <w:rPr>
                <w:rFonts w:asciiTheme="minorHAnsi" w:eastAsia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asciiTheme="minorHAnsi" w:eastAsia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  <w:t xml:space="preserve"> 2028 (+)</w:t>
            </w:r>
          </w:p>
          <w:p w14:paraId="12A79B8C" w14:textId="77777777" w:rsidR="00406DDA" w:rsidRPr="00406DDA" w:rsidRDefault="00406DD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306F2C5" w14:textId="03916E06" w:rsidR="00406DDA" w:rsidRPr="00406DDA" w:rsidRDefault="00406DD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  <w:r w:rsidRPr="00406D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C9C5025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43C3E9A1" w14:textId="77777777" w:rsidR="00406DDA" w:rsidRPr="00406DDA" w:rsidRDefault="00406DDA" w:rsidP="00406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06DDA">
              <w:rPr>
                <w:color w:val="000000" w:themeColor="text1"/>
                <w:sz w:val="18"/>
                <w:szCs w:val="18"/>
              </w:rPr>
              <w:t>RCCGAC</w:t>
            </w:r>
          </w:p>
          <w:p w14:paraId="13BBA0D1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shd w:val="clear" w:color="auto" w:fill="auto"/>
          </w:tcPr>
          <w:p w14:paraId="29380AA4" w14:textId="77777777" w:rsidR="00406DDA" w:rsidRPr="00406DDA" w:rsidRDefault="00406DDA" w:rsidP="00406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06DDA">
              <w:rPr>
                <w:color w:val="000000" w:themeColor="text1"/>
                <w:sz w:val="18"/>
                <w:szCs w:val="18"/>
              </w:rPr>
              <w:t>DRECRTCOREAT</w:t>
            </w:r>
          </w:p>
          <w:p w14:paraId="201531B1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68201CE1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3300CBD1" w14:textId="77777777" w:rsid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06DDA" w14:paraId="7FA0B345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6AEA9880" w14:textId="77777777" w:rsidR="00406DDA" w:rsidRPr="00406DDA" w:rsidRDefault="00406DD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4E95791" w14:textId="77777777" w:rsidR="00406DDA" w:rsidRPr="00406DDA" w:rsidRDefault="00406DD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7" w:type="dxa"/>
            <w:shd w:val="clear" w:color="auto" w:fill="auto"/>
          </w:tcPr>
          <w:p w14:paraId="46D13343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62A86628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shd w:val="clear" w:color="auto" w:fill="auto"/>
          </w:tcPr>
          <w:p w14:paraId="7163FE0B" w14:textId="77777777" w:rsidR="00406DDA" w:rsidRP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2415F352" w14:textId="77777777" w:rsidR="00406DDA" w:rsidRPr="00C3562D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7924460F" w14:textId="77777777" w:rsidR="00406DDA" w:rsidRDefault="00406DD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5652CA" w14:paraId="5F03BAD1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4241847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227(+)</w:t>
            </w:r>
          </w:p>
        </w:tc>
        <w:tc>
          <w:tcPr>
            <w:tcW w:w="993" w:type="dxa"/>
            <w:shd w:val="clear" w:color="auto" w:fill="auto"/>
          </w:tcPr>
          <w:p w14:paraId="27C43EC6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2EA909D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25EA999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CCTG</w:t>
            </w:r>
          </w:p>
        </w:tc>
        <w:tc>
          <w:tcPr>
            <w:tcW w:w="2271" w:type="dxa"/>
            <w:shd w:val="clear" w:color="auto" w:fill="auto"/>
          </w:tcPr>
          <w:p w14:paraId="34137A6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AV1BAT</w:t>
            </w:r>
          </w:p>
        </w:tc>
        <w:tc>
          <w:tcPr>
            <w:tcW w:w="989" w:type="dxa"/>
            <w:shd w:val="clear" w:color="auto" w:fill="auto"/>
          </w:tcPr>
          <w:p w14:paraId="6A4B392C" w14:textId="7AE2842A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1</w:t>
            </w:r>
          </w:p>
        </w:tc>
        <w:tc>
          <w:tcPr>
            <w:tcW w:w="1271" w:type="dxa"/>
            <w:shd w:val="clear" w:color="auto" w:fill="auto"/>
          </w:tcPr>
          <w:p w14:paraId="62DD4DEF" w14:textId="163B4835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b/>
                <w:bCs/>
                <w:sz w:val="18"/>
                <w:szCs w:val="18"/>
              </w:rPr>
              <w:t xml:space="preserve">ROS </w:t>
            </w:r>
          </w:p>
        </w:tc>
      </w:tr>
      <w:tr w:rsidR="005652CA" w14:paraId="25A781F2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2D22BA78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876(-)</w:t>
            </w:r>
          </w:p>
        </w:tc>
        <w:tc>
          <w:tcPr>
            <w:tcW w:w="993" w:type="dxa"/>
            <w:shd w:val="clear" w:color="auto" w:fill="auto"/>
          </w:tcPr>
          <w:p w14:paraId="28585F91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61570C9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638A4781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WTTCAAA</w:t>
            </w:r>
          </w:p>
        </w:tc>
        <w:tc>
          <w:tcPr>
            <w:tcW w:w="2271" w:type="dxa"/>
            <w:shd w:val="clear" w:color="auto" w:fill="auto"/>
          </w:tcPr>
          <w:p w14:paraId="4AE6137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RELEE4</w:t>
            </w:r>
          </w:p>
        </w:tc>
        <w:tc>
          <w:tcPr>
            <w:tcW w:w="989" w:type="dxa"/>
            <w:shd w:val="clear" w:color="auto" w:fill="auto"/>
          </w:tcPr>
          <w:p w14:paraId="7786139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6DA9C99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70D559E3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553DE82B" w14:textId="4C6F50CF" w:rsidR="005652CA" w:rsidRPr="00406DDA" w:rsidRDefault="005652CA" w:rsidP="00406DDA">
            <w:pPr>
              <w:bidi w:val="0"/>
              <w:spacing w:line="360" w:lineRule="auto"/>
              <w:rPr>
                <w:rFonts w:ascii="Consolas" w:hAnsi="Consolas"/>
                <w:color w:val="333333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35(+), 509(+), 74(-), 785 (+), 1014(+), 2153 (+)</w:t>
            </w:r>
            <w:r w:rsidRPr="00406DDA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316(-),2383 (-)</w:t>
            </w:r>
          </w:p>
        </w:tc>
        <w:tc>
          <w:tcPr>
            <w:tcW w:w="993" w:type="dxa"/>
            <w:shd w:val="clear" w:color="auto" w:fill="auto"/>
          </w:tcPr>
          <w:p w14:paraId="430098DB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7" w:type="dxa"/>
            <w:shd w:val="clear" w:color="auto" w:fill="auto"/>
          </w:tcPr>
          <w:p w14:paraId="08F4DE3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34FE3AA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WTTCAAA</w:t>
            </w:r>
          </w:p>
        </w:tc>
        <w:tc>
          <w:tcPr>
            <w:tcW w:w="2271" w:type="dxa"/>
            <w:shd w:val="clear" w:color="auto" w:fill="auto"/>
          </w:tcPr>
          <w:p w14:paraId="181CDB8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BOXNTERF3</w:t>
            </w:r>
          </w:p>
        </w:tc>
        <w:tc>
          <w:tcPr>
            <w:tcW w:w="989" w:type="dxa"/>
            <w:shd w:val="clear" w:color="auto" w:fill="auto"/>
          </w:tcPr>
          <w:p w14:paraId="261DBE9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E25F28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6C71D079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43E6528D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23(-),</w:t>
            </w:r>
            <w:r w:rsidRPr="00406DD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497(-),</w:t>
            </w:r>
            <w:r w:rsidRPr="00406DD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743(-),</w:t>
            </w:r>
            <w:r w:rsidRPr="00406DD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013(+),</w:t>
            </w:r>
            <w:r w:rsidRPr="00406DD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24 (+),</w:t>
            </w:r>
            <w:r w:rsidRPr="00406DD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317 (-),</w:t>
            </w:r>
            <w:r w:rsidRPr="00406DD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384(-)</w:t>
            </w:r>
          </w:p>
        </w:tc>
        <w:tc>
          <w:tcPr>
            <w:tcW w:w="993" w:type="dxa"/>
            <w:shd w:val="clear" w:color="auto" w:fill="auto"/>
          </w:tcPr>
          <w:p w14:paraId="75F9B313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7" w:type="dxa"/>
            <w:shd w:val="clear" w:color="auto" w:fill="auto"/>
          </w:tcPr>
          <w:p w14:paraId="0757E78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5259D0D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TGAC</w:t>
            </w:r>
          </w:p>
        </w:tc>
        <w:tc>
          <w:tcPr>
            <w:tcW w:w="2271" w:type="dxa"/>
            <w:shd w:val="clear" w:color="auto" w:fill="auto"/>
          </w:tcPr>
          <w:p w14:paraId="5AAD23F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BOXATNPR1</w:t>
            </w:r>
          </w:p>
        </w:tc>
        <w:tc>
          <w:tcPr>
            <w:tcW w:w="989" w:type="dxa"/>
            <w:shd w:val="clear" w:color="auto" w:fill="auto"/>
          </w:tcPr>
          <w:p w14:paraId="3F4A8BF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29E90BA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62410A0B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6557AFFC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1,892(+)</w:t>
            </w:r>
          </w:p>
        </w:tc>
        <w:tc>
          <w:tcPr>
            <w:tcW w:w="993" w:type="dxa"/>
            <w:shd w:val="clear" w:color="auto" w:fill="auto"/>
          </w:tcPr>
          <w:p w14:paraId="70074477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61DA74FA" w14:textId="5EF54082" w:rsidR="005652CA" w:rsidRPr="00C3562D" w:rsidRDefault="00846CB0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inglet </w:t>
            </w:r>
            <w:r w:rsidR="005652CA"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xygen</w:t>
            </w:r>
          </w:p>
        </w:tc>
        <w:tc>
          <w:tcPr>
            <w:tcW w:w="1558" w:type="dxa"/>
            <w:shd w:val="clear" w:color="auto" w:fill="auto"/>
          </w:tcPr>
          <w:p w14:paraId="14C67C7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TGACC</w:t>
            </w:r>
          </w:p>
        </w:tc>
        <w:tc>
          <w:tcPr>
            <w:tcW w:w="2271" w:type="dxa"/>
            <w:shd w:val="clear" w:color="auto" w:fill="auto"/>
          </w:tcPr>
          <w:p w14:paraId="1DA13B9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 box/EIRE</w:t>
            </w:r>
          </w:p>
        </w:tc>
        <w:tc>
          <w:tcPr>
            <w:tcW w:w="989" w:type="dxa"/>
            <w:shd w:val="clear" w:color="auto" w:fill="auto"/>
          </w:tcPr>
          <w:p w14:paraId="4D78EF3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337D1FF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27BFC530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42B3FBB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611(+), 678(+), 2,252(+)</w:t>
            </w:r>
          </w:p>
        </w:tc>
        <w:tc>
          <w:tcPr>
            <w:tcW w:w="993" w:type="dxa"/>
            <w:shd w:val="clear" w:color="auto" w:fill="auto"/>
          </w:tcPr>
          <w:p w14:paraId="3A38CCD0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7" w:type="dxa"/>
            <w:shd w:val="clear" w:color="auto" w:fill="auto"/>
          </w:tcPr>
          <w:p w14:paraId="30162659" w14:textId="01B8AD59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="00846CB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U</w:t>
            </w:r>
            <w:r w:rsidR="00846CB0"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regulated</w:t>
            </w:r>
          </w:p>
        </w:tc>
        <w:tc>
          <w:tcPr>
            <w:tcW w:w="1558" w:type="dxa"/>
            <w:shd w:val="clear" w:color="auto" w:fill="auto"/>
          </w:tcPr>
          <w:p w14:paraId="5CC9F58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AGTCAAA</w:t>
            </w:r>
          </w:p>
        </w:tc>
        <w:tc>
          <w:tcPr>
            <w:tcW w:w="2271" w:type="dxa"/>
            <w:shd w:val="clear" w:color="auto" w:fill="auto"/>
          </w:tcPr>
          <w:p w14:paraId="4ADE1E8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efense response</w:t>
            </w:r>
          </w:p>
        </w:tc>
        <w:tc>
          <w:tcPr>
            <w:tcW w:w="989" w:type="dxa"/>
            <w:shd w:val="clear" w:color="auto" w:fill="auto"/>
          </w:tcPr>
          <w:p w14:paraId="464607FF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7AD8B2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652CA" w14:paraId="4B5DEF38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2FC8581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946(-)</w:t>
            </w:r>
          </w:p>
          <w:p w14:paraId="2C9A48C8" w14:textId="77777777" w:rsidR="005652CA" w:rsidRPr="00406DDA" w:rsidRDefault="005652CA" w:rsidP="005652CA">
            <w:pPr>
              <w:bidi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5E6ECDD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77199A5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558" w:type="dxa"/>
            <w:shd w:val="clear" w:color="auto" w:fill="auto"/>
          </w:tcPr>
          <w:p w14:paraId="2C432DC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CCTG</w:t>
            </w:r>
          </w:p>
        </w:tc>
        <w:tc>
          <w:tcPr>
            <w:tcW w:w="2271" w:type="dxa"/>
            <w:shd w:val="clear" w:color="auto" w:fill="auto"/>
          </w:tcPr>
          <w:p w14:paraId="28404FC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AV1BAT</w:t>
            </w:r>
          </w:p>
        </w:tc>
        <w:tc>
          <w:tcPr>
            <w:tcW w:w="989" w:type="dxa"/>
            <w:shd w:val="clear" w:color="auto" w:fill="auto"/>
          </w:tcPr>
          <w:p w14:paraId="4640BA37" w14:textId="24DED4F3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2</w:t>
            </w:r>
          </w:p>
        </w:tc>
        <w:tc>
          <w:tcPr>
            <w:tcW w:w="1271" w:type="dxa"/>
            <w:shd w:val="clear" w:color="auto" w:fill="auto"/>
          </w:tcPr>
          <w:p w14:paraId="3C34A9AC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74E6B951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6DAF18F9" w14:textId="77777777" w:rsidR="005652CA" w:rsidRPr="00406DDA" w:rsidRDefault="005652CA" w:rsidP="005652CA">
            <w:pPr>
              <w:bidi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141(+), 192(+), 221 (+), 308(-), 98 (+), 1106(+), 1256 (-), 2022(-), </w:t>
            </w:r>
          </w:p>
          <w:p w14:paraId="715DFC4B" w14:textId="77777777" w:rsidR="005652CA" w:rsidRPr="00406DDA" w:rsidRDefault="005652CA" w:rsidP="005652CA">
            <w:pPr>
              <w:bidi w:val="0"/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b w:val="0"/>
                <w:bCs w:val="0"/>
                <w:color w:val="000000" w:themeColor="text1"/>
                <w:sz w:val="18"/>
                <w:szCs w:val="18"/>
              </w:rPr>
              <w:t>2056 (-)</w:t>
            </w:r>
          </w:p>
        </w:tc>
        <w:tc>
          <w:tcPr>
            <w:tcW w:w="993" w:type="dxa"/>
            <w:shd w:val="clear" w:color="auto" w:fill="auto"/>
          </w:tcPr>
          <w:p w14:paraId="3DA4C28E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3562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7" w:type="dxa"/>
            <w:shd w:val="clear" w:color="auto" w:fill="auto"/>
          </w:tcPr>
          <w:p w14:paraId="74C89E6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4F72711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urier New"/>
                <w:color w:val="333333"/>
                <w:sz w:val="18"/>
                <w:szCs w:val="18"/>
              </w:rPr>
            </w:pPr>
            <w:r w:rsidRPr="00C3562D">
              <w:rPr>
                <w:rFonts w:ascii="Consolas" w:eastAsia="Times New Roman" w:hAnsi="Consolas" w:cs="Courier New"/>
                <w:color w:val="000000" w:themeColor="text1"/>
                <w:sz w:val="18"/>
                <w:szCs w:val="18"/>
              </w:rPr>
              <w:t>TGACY</w:t>
            </w:r>
          </w:p>
        </w:tc>
        <w:tc>
          <w:tcPr>
            <w:tcW w:w="2271" w:type="dxa"/>
            <w:shd w:val="clear" w:color="auto" w:fill="auto"/>
          </w:tcPr>
          <w:p w14:paraId="74699A3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urier New"/>
                <w:color w:val="000000" w:themeColor="text1"/>
                <w:sz w:val="18"/>
                <w:szCs w:val="18"/>
              </w:rPr>
            </w:pPr>
            <w:r w:rsidRPr="00C3562D">
              <w:rPr>
                <w:rFonts w:ascii="Consolas" w:eastAsia="Times New Roman" w:hAnsi="Consolas" w:cs="Courier New"/>
                <w:color w:val="000000" w:themeColor="text1"/>
                <w:sz w:val="18"/>
                <w:szCs w:val="18"/>
              </w:rPr>
              <w:t>WBOXNTERF3</w:t>
            </w:r>
          </w:p>
        </w:tc>
        <w:tc>
          <w:tcPr>
            <w:tcW w:w="989" w:type="dxa"/>
            <w:shd w:val="clear" w:color="auto" w:fill="auto"/>
          </w:tcPr>
          <w:p w14:paraId="124EB49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072886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3E425F89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52604EBD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191(+), 201(+),</w:t>
            </w:r>
            <w:r w:rsidRPr="00406DD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53B97B4E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309(-), 332(+), </w:t>
            </w:r>
            <w:r w:rsidRPr="00406DD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0DBC4697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1319(-), 1473(-),</w:t>
            </w:r>
            <w:r w:rsidRPr="00406DD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0AECCDE0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2023(-), </w:t>
            </w:r>
          </w:p>
        </w:tc>
        <w:tc>
          <w:tcPr>
            <w:tcW w:w="993" w:type="dxa"/>
            <w:shd w:val="clear" w:color="auto" w:fill="auto"/>
          </w:tcPr>
          <w:p w14:paraId="39A2B4A3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7" w:type="dxa"/>
            <w:shd w:val="clear" w:color="auto" w:fill="auto"/>
          </w:tcPr>
          <w:p w14:paraId="31F895C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2896AE7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TGAC</w:t>
            </w:r>
          </w:p>
        </w:tc>
        <w:tc>
          <w:tcPr>
            <w:tcW w:w="2271" w:type="dxa"/>
            <w:shd w:val="clear" w:color="auto" w:fill="auto"/>
          </w:tcPr>
          <w:p w14:paraId="37B0B7E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BOXATNPR1</w:t>
            </w:r>
          </w:p>
        </w:tc>
        <w:tc>
          <w:tcPr>
            <w:tcW w:w="989" w:type="dxa"/>
            <w:shd w:val="clear" w:color="auto" w:fill="auto"/>
          </w:tcPr>
          <w:p w14:paraId="118C894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77BAA5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599D7FBF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1357F0C0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498 (-)</w:t>
            </w:r>
          </w:p>
        </w:tc>
        <w:tc>
          <w:tcPr>
            <w:tcW w:w="993" w:type="dxa"/>
            <w:shd w:val="clear" w:color="auto" w:fill="auto"/>
          </w:tcPr>
          <w:p w14:paraId="2FBBB165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4E9139A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345D537F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WTTCAAA</w:t>
            </w:r>
          </w:p>
        </w:tc>
        <w:tc>
          <w:tcPr>
            <w:tcW w:w="2271" w:type="dxa"/>
            <w:shd w:val="clear" w:color="auto" w:fill="auto"/>
          </w:tcPr>
          <w:p w14:paraId="7B58FFD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RELEE4</w:t>
            </w:r>
          </w:p>
        </w:tc>
        <w:tc>
          <w:tcPr>
            <w:tcW w:w="989" w:type="dxa"/>
            <w:shd w:val="clear" w:color="auto" w:fill="auto"/>
          </w:tcPr>
          <w:p w14:paraId="205B804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154B48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0CD5E65E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A3A95EF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862(+)</w:t>
            </w:r>
          </w:p>
        </w:tc>
        <w:tc>
          <w:tcPr>
            <w:tcW w:w="993" w:type="dxa"/>
            <w:shd w:val="clear" w:color="auto" w:fill="auto"/>
          </w:tcPr>
          <w:p w14:paraId="0496B99C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255B499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eroxidase activity</w:t>
            </w:r>
          </w:p>
        </w:tc>
        <w:tc>
          <w:tcPr>
            <w:tcW w:w="1558" w:type="dxa"/>
            <w:shd w:val="clear" w:color="auto" w:fill="auto"/>
          </w:tcPr>
          <w:p w14:paraId="3A2347B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ACGTG</w:t>
            </w:r>
          </w:p>
        </w:tc>
        <w:tc>
          <w:tcPr>
            <w:tcW w:w="2271" w:type="dxa"/>
            <w:shd w:val="clear" w:color="auto" w:fill="auto"/>
          </w:tcPr>
          <w:p w14:paraId="7682850D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T2-KD</w:t>
            </w:r>
          </w:p>
        </w:tc>
        <w:tc>
          <w:tcPr>
            <w:tcW w:w="989" w:type="dxa"/>
            <w:shd w:val="clear" w:color="auto" w:fill="auto"/>
          </w:tcPr>
          <w:p w14:paraId="08373A9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49CE5D1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rtl/>
              </w:rPr>
            </w:pPr>
          </w:p>
        </w:tc>
      </w:tr>
      <w:tr w:rsidR="005652CA" w14:paraId="026BAB1F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4F361AB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1708(+)</w:t>
            </w:r>
          </w:p>
        </w:tc>
        <w:tc>
          <w:tcPr>
            <w:tcW w:w="993" w:type="dxa"/>
            <w:shd w:val="clear" w:color="auto" w:fill="auto"/>
          </w:tcPr>
          <w:p w14:paraId="07F69579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</w:tcPr>
          <w:p w14:paraId="19D0E6D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7E34ECE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GTGTG</w:t>
            </w:r>
          </w:p>
        </w:tc>
        <w:tc>
          <w:tcPr>
            <w:tcW w:w="2271" w:type="dxa"/>
            <w:shd w:val="clear" w:color="auto" w:fill="auto"/>
          </w:tcPr>
          <w:p w14:paraId="4F70F3C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OSE2</w:t>
            </w:r>
          </w:p>
        </w:tc>
        <w:tc>
          <w:tcPr>
            <w:tcW w:w="989" w:type="dxa"/>
            <w:shd w:val="clear" w:color="auto" w:fill="auto"/>
          </w:tcPr>
          <w:p w14:paraId="3B4499AB" w14:textId="139C28CD" w:rsidR="005652CA" w:rsidRPr="00C3562D" w:rsidRDefault="005652CA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urier New"/>
                <w:color w:val="000000" w:themeColor="text1"/>
                <w:sz w:val="18"/>
                <w:szCs w:val="18"/>
                <w:rtl/>
              </w:rPr>
            </w:pPr>
            <w:r w:rsidRPr="00C3562D">
              <w:rPr>
                <w:rFonts w:cstheme="minorHAnsi"/>
                <w:i/>
                <w:iCs/>
                <w:sz w:val="18"/>
                <w:szCs w:val="18"/>
              </w:rPr>
              <w:t>RafS3</w:t>
            </w:r>
          </w:p>
        </w:tc>
        <w:tc>
          <w:tcPr>
            <w:tcW w:w="1271" w:type="dxa"/>
            <w:shd w:val="clear" w:color="auto" w:fill="auto"/>
          </w:tcPr>
          <w:p w14:paraId="51C80B7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rtl/>
              </w:rPr>
            </w:pPr>
          </w:p>
        </w:tc>
      </w:tr>
      <w:tr w:rsidR="005652CA" w:rsidRPr="002F1E5A" w14:paraId="39D04AC6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7907928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98(+), 285(+), </w:t>
            </w:r>
          </w:p>
          <w:p w14:paraId="7C84FCE0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727(-), 1606(+), 1707(+),1742 (-), 1787(+),1954(-), 2026(+),2219(-), 2246(-)</w:t>
            </w:r>
          </w:p>
        </w:tc>
        <w:tc>
          <w:tcPr>
            <w:tcW w:w="993" w:type="dxa"/>
            <w:shd w:val="clear" w:color="auto" w:fill="auto"/>
          </w:tcPr>
          <w:p w14:paraId="14E60C32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77" w:type="dxa"/>
            <w:shd w:val="clear" w:color="auto" w:fill="auto"/>
          </w:tcPr>
          <w:p w14:paraId="586EA68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27F6F351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GACY</w:t>
            </w:r>
          </w:p>
        </w:tc>
        <w:tc>
          <w:tcPr>
            <w:tcW w:w="2271" w:type="dxa"/>
            <w:shd w:val="clear" w:color="auto" w:fill="auto"/>
          </w:tcPr>
          <w:p w14:paraId="47E12A57" w14:textId="77777777" w:rsidR="005652CA" w:rsidRPr="00C3562D" w:rsidRDefault="005652CA" w:rsidP="005652C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BOXNTERF3</w:t>
            </w:r>
          </w:p>
        </w:tc>
        <w:tc>
          <w:tcPr>
            <w:tcW w:w="989" w:type="dxa"/>
            <w:shd w:val="clear" w:color="auto" w:fill="auto"/>
          </w:tcPr>
          <w:p w14:paraId="2422232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urier New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4CAA3C1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rtl/>
              </w:rPr>
            </w:pPr>
          </w:p>
        </w:tc>
      </w:tr>
      <w:tr w:rsidR="005652CA" w:rsidRPr="002F1E5A" w14:paraId="12085C7E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6D1508B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26(-), 211(+), 594(+), 728(-), 996(-), 1303(+)</w:t>
            </w:r>
          </w:p>
          <w:p w14:paraId="270BAA55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1743(-), 2025 (+), 2113(-), 2202(+), 2247(-)</w:t>
            </w:r>
          </w:p>
          <w:p w14:paraId="05923D73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64C0B97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lastRenderedPageBreak/>
              <w:t>11</w:t>
            </w:r>
          </w:p>
        </w:tc>
        <w:tc>
          <w:tcPr>
            <w:tcW w:w="1277" w:type="dxa"/>
            <w:shd w:val="clear" w:color="auto" w:fill="auto"/>
          </w:tcPr>
          <w:p w14:paraId="3E657D2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567EAD6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TGAC</w:t>
            </w:r>
          </w:p>
        </w:tc>
        <w:tc>
          <w:tcPr>
            <w:tcW w:w="2271" w:type="dxa"/>
            <w:shd w:val="clear" w:color="auto" w:fill="auto"/>
          </w:tcPr>
          <w:p w14:paraId="54CE8A9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BOXATNPR1</w:t>
            </w:r>
          </w:p>
        </w:tc>
        <w:tc>
          <w:tcPr>
            <w:tcW w:w="989" w:type="dxa"/>
            <w:shd w:val="clear" w:color="auto" w:fill="auto"/>
          </w:tcPr>
          <w:p w14:paraId="12A8156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5549F9F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</w:tr>
      <w:tr w:rsidR="005652CA" w:rsidRPr="002F1E5A" w14:paraId="03370CC8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65D111BB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981 (+)</w:t>
            </w:r>
          </w:p>
        </w:tc>
        <w:tc>
          <w:tcPr>
            <w:tcW w:w="993" w:type="dxa"/>
            <w:shd w:val="clear" w:color="auto" w:fill="auto"/>
          </w:tcPr>
          <w:p w14:paraId="20A22979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081DC813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79912E7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WTTCAAA</w:t>
            </w:r>
          </w:p>
        </w:tc>
        <w:tc>
          <w:tcPr>
            <w:tcW w:w="2271" w:type="dxa"/>
            <w:shd w:val="clear" w:color="auto" w:fill="auto"/>
          </w:tcPr>
          <w:p w14:paraId="51B0292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RELEE4</w:t>
            </w:r>
          </w:p>
        </w:tc>
        <w:tc>
          <w:tcPr>
            <w:tcW w:w="989" w:type="dxa"/>
            <w:shd w:val="clear" w:color="auto" w:fill="auto"/>
          </w:tcPr>
          <w:p w14:paraId="6E269CBE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5A582958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</w:tr>
      <w:tr w:rsidR="005652CA" w:rsidRPr="002F1E5A" w14:paraId="3691C866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1F21923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1070(+)</w:t>
            </w:r>
          </w:p>
        </w:tc>
        <w:tc>
          <w:tcPr>
            <w:tcW w:w="993" w:type="dxa"/>
            <w:shd w:val="clear" w:color="auto" w:fill="auto"/>
          </w:tcPr>
          <w:p w14:paraId="6FBB54AB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</w:tcPr>
          <w:p w14:paraId="00AC05C2" w14:textId="68D605A1" w:rsidR="005652CA" w:rsidRPr="00C3562D" w:rsidRDefault="00846CB0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inglet </w:t>
            </w:r>
            <w:r w:rsidR="005652CA"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xygen</w:t>
            </w:r>
          </w:p>
        </w:tc>
        <w:tc>
          <w:tcPr>
            <w:tcW w:w="1558" w:type="dxa"/>
            <w:shd w:val="clear" w:color="auto" w:fill="auto"/>
          </w:tcPr>
          <w:p w14:paraId="62658AA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CGTGTC</w:t>
            </w:r>
          </w:p>
        </w:tc>
        <w:tc>
          <w:tcPr>
            <w:tcW w:w="2271" w:type="dxa"/>
            <w:shd w:val="clear" w:color="auto" w:fill="auto"/>
          </w:tcPr>
          <w:p w14:paraId="6C85758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BRE</w:t>
            </w:r>
          </w:p>
        </w:tc>
        <w:tc>
          <w:tcPr>
            <w:tcW w:w="989" w:type="dxa"/>
            <w:shd w:val="clear" w:color="auto" w:fill="auto"/>
          </w:tcPr>
          <w:p w14:paraId="56FA6BD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60083979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</w:tr>
      <w:tr w:rsidR="005652CA" w:rsidRPr="002F1E5A" w14:paraId="5211D709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11C1CB0C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297449B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102FBF76" w14:textId="75A2E46D" w:rsidR="005652CA" w:rsidRPr="00C3562D" w:rsidRDefault="00846CB0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</w:t>
            </w: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inglet </w:t>
            </w:r>
            <w:r w:rsidR="005652CA"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xygen</w:t>
            </w:r>
          </w:p>
        </w:tc>
        <w:tc>
          <w:tcPr>
            <w:tcW w:w="1558" w:type="dxa"/>
            <w:shd w:val="clear" w:color="auto" w:fill="auto"/>
          </w:tcPr>
          <w:p w14:paraId="12D0BA7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TGACC</w:t>
            </w:r>
          </w:p>
        </w:tc>
        <w:tc>
          <w:tcPr>
            <w:tcW w:w="2271" w:type="dxa"/>
            <w:shd w:val="clear" w:color="auto" w:fill="auto"/>
          </w:tcPr>
          <w:p w14:paraId="6C8EC564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 box/EIRE</w:t>
            </w:r>
          </w:p>
        </w:tc>
        <w:tc>
          <w:tcPr>
            <w:tcW w:w="989" w:type="dxa"/>
            <w:shd w:val="clear" w:color="auto" w:fill="auto"/>
          </w:tcPr>
          <w:p w14:paraId="3C377CD2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37BC68E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</w:tr>
      <w:tr w:rsidR="005652CA" w:rsidRPr="002F1E5A" w14:paraId="65C9E73F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1173620B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6DDA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640(+)</w:t>
            </w:r>
          </w:p>
        </w:tc>
        <w:tc>
          <w:tcPr>
            <w:tcW w:w="993" w:type="dxa"/>
            <w:shd w:val="clear" w:color="auto" w:fill="auto"/>
          </w:tcPr>
          <w:p w14:paraId="1284F772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121593C7" w14:textId="05221BDE" w:rsidR="005652CA" w:rsidRPr="00C3562D" w:rsidRDefault="00846CB0" w:rsidP="00846CB0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OS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  <w:r w:rsidR="005652CA"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specific </w:t>
            </w:r>
          </w:p>
        </w:tc>
        <w:tc>
          <w:tcPr>
            <w:tcW w:w="1558" w:type="dxa"/>
            <w:shd w:val="clear" w:color="auto" w:fill="auto"/>
          </w:tcPr>
          <w:p w14:paraId="60D2F81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GATATTT</w:t>
            </w:r>
          </w:p>
        </w:tc>
        <w:tc>
          <w:tcPr>
            <w:tcW w:w="2271" w:type="dxa"/>
            <w:shd w:val="clear" w:color="auto" w:fill="auto"/>
          </w:tcPr>
          <w:p w14:paraId="18841FB6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3562D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D binding</w:t>
            </w:r>
          </w:p>
        </w:tc>
        <w:tc>
          <w:tcPr>
            <w:tcW w:w="989" w:type="dxa"/>
            <w:shd w:val="clear" w:color="auto" w:fill="auto"/>
          </w:tcPr>
          <w:p w14:paraId="1FC15A0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57A8121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</w:tr>
      <w:tr w:rsidR="005652CA" w:rsidRPr="002F1E5A" w14:paraId="1F7D1099" w14:textId="77777777" w:rsidTr="005652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0DB94A42" w14:textId="77777777" w:rsidR="005652CA" w:rsidRPr="00406DDA" w:rsidRDefault="005652CA" w:rsidP="005652CA">
            <w:pPr>
              <w:bidi w:val="0"/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8628ECF" w14:textId="77777777" w:rsidR="005652CA" w:rsidRPr="00C3562D" w:rsidRDefault="005652CA" w:rsidP="005652CA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</w:tcPr>
          <w:p w14:paraId="180D63F5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54C06FCA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shd w:val="clear" w:color="auto" w:fill="auto"/>
          </w:tcPr>
          <w:p w14:paraId="758D84A7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14:paraId="5126E690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71" w:type="dxa"/>
            <w:shd w:val="clear" w:color="auto" w:fill="auto"/>
          </w:tcPr>
          <w:p w14:paraId="5C6811BB" w14:textId="77777777" w:rsidR="005652CA" w:rsidRPr="00C3562D" w:rsidRDefault="005652CA" w:rsidP="005652CA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</w:p>
        </w:tc>
      </w:tr>
    </w:tbl>
    <w:p w14:paraId="2F7BCD24" w14:textId="60DF4635" w:rsidR="00C3562D" w:rsidRDefault="00C3562D" w:rsidP="00CD3EEA">
      <w:pPr>
        <w:spacing w:line="360" w:lineRule="auto"/>
        <w:ind w:left="-750" w:hanging="16"/>
        <w:jc w:val="right"/>
        <w:rPr>
          <w:rFonts w:asciiTheme="minorBidi" w:hAnsiTheme="minorBidi"/>
          <w:sz w:val="24"/>
          <w:szCs w:val="24"/>
          <w:rtl/>
        </w:rPr>
      </w:pPr>
    </w:p>
    <w:bookmarkEnd w:id="0"/>
    <w:p w14:paraId="187C83F6" w14:textId="77777777" w:rsidR="008D37BF" w:rsidRDefault="008D37BF" w:rsidP="00F773A3">
      <w:pPr>
        <w:bidi w:val="0"/>
        <w:spacing w:after="0" w:line="360" w:lineRule="auto"/>
        <w:rPr>
          <w:rFonts w:eastAsia="Times New Roman" w:cstheme="minorHAnsi"/>
          <w:color w:val="000000" w:themeColor="text1"/>
        </w:rPr>
      </w:pPr>
    </w:p>
    <w:p w14:paraId="3B13DAA0" w14:textId="77777777" w:rsidR="008D37BF" w:rsidRDefault="008D37BF" w:rsidP="00F773A3">
      <w:pPr>
        <w:bidi w:val="0"/>
        <w:spacing w:after="0" w:line="360" w:lineRule="auto"/>
        <w:rPr>
          <w:rFonts w:eastAsia="Times New Roman" w:cstheme="minorHAnsi"/>
          <w:color w:val="000000" w:themeColor="text1"/>
        </w:rPr>
      </w:pPr>
    </w:p>
    <w:p w14:paraId="092BFCF1" w14:textId="77777777" w:rsidR="008D37BF" w:rsidRPr="008D37BF" w:rsidRDefault="008D37BF" w:rsidP="00385986">
      <w:pPr>
        <w:pStyle w:val="EndNoteBibliography"/>
        <w:bidi w:val="0"/>
        <w:ind w:left="851" w:hanging="1854"/>
      </w:pPr>
      <w:r>
        <w:rPr>
          <w:rFonts w:eastAsia="Times New Roman" w:cstheme="minorHAnsi"/>
          <w:color w:val="000000" w:themeColor="text1"/>
        </w:rPr>
        <w:fldChar w:fldCharType="begin"/>
      </w:r>
      <w:r>
        <w:rPr>
          <w:rFonts w:eastAsia="Times New Roman" w:cstheme="minorHAnsi"/>
          <w:color w:val="000000" w:themeColor="text1"/>
        </w:rPr>
        <w:instrText xml:space="preserve"> ADDIN EN.REFLIST </w:instrText>
      </w:r>
      <w:r>
        <w:rPr>
          <w:rFonts w:eastAsia="Times New Roman" w:cstheme="minorHAnsi"/>
          <w:color w:val="000000" w:themeColor="text1"/>
        </w:rPr>
        <w:fldChar w:fldCharType="separate"/>
      </w:r>
      <w:r w:rsidRPr="008D37BF">
        <w:rPr>
          <w:b/>
        </w:rPr>
        <w:t>Higo K, Ugawa Y, Iwamoto M, Korenaga T</w:t>
      </w:r>
      <w:r w:rsidRPr="008D37BF">
        <w:t xml:space="preserve"> (1999) Plant cis-acting regulatory DNA elements (PLACE) database: 1999. Nucleic acids research </w:t>
      </w:r>
      <w:r w:rsidRPr="008D37BF">
        <w:rPr>
          <w:b/>
        </w:rPr>
        <w:t>27:</w:t>
      </w:r>
      <w:r w:rsidRPr="008D37BF">
        <w:t xml:space="preserve"> 297-300</w:t>
      </w:r>
    </w:p>
    <w:p w14:paraId="78DA178B" w14:textId="440953D8" w:rsidR="00BB00D1" w:rsidRDefault="008D37BF" w:rsidP="00385986">
      <w:pPr>
        <w:bidi w:val="0"/>
        <w:spacing w:after="0" w:line="360" w:lineRule="auto"/>
        <w:ind w:left="851" w:hanging="1854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fldChar w:fldCharType="end"/>
      </w:r>
    </w:p>
    <w:sectPr w:rsidR="00BB00D1" w:rsidSect="00735C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8A1762"/>
    <w:multiLevelType w:val="hybridMultilevel"/>
    <w:tmpl w:val="76CAC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wtLA0Mjc2tjQwMTJX0lEKTi0uzszPAykwNKwFAI5qlu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zssxt4dpwtte0sea5aa2jzze9sfwpa5av&quot;&gt;pilot&lt;record-ids&gt;&lt;item&gt;2582&lt;/item&gt;&lt;/record-ids&gt;&lt;/item&gt;&lt;/Libraries&gt;"/>
  </w:docVars>
  <w:rsids>
    <w:rsidRoot w:val="007D291B"/>
    <w:rsid w:val="00002CFA"/>
    <w:rsid w:val="00002F38"/>
    <w:rsid w:val="00003E12"/>
    <w:rsid w:val="00006DFC"/>
    <w:rsid w:val="000132F9"/>
    <w:rsid w:val="000157C6"/>
    <w:rsid w:val="000178CE"/>
    <w:rsid w:val="00021040"/>
    <w:rsid w:val="0002220E"/>
    <w:rsid w:val="000231C4"/>
    <w:rsid w:val="0002416A"/>
    <w:rsid w:val="00025499"/>
    <w:rsid w:val="000335DE"/>
    <w:rsid w:val="00040D31"/>
    <w:rsid w:val="00043064"/>
    <w:rsid w:val="000456A5"/>
    <w:rsid w:val="0004714D"/>
    <w:rsid w:val="000508AA"/>
    <w:rsid w:val="00051523"/>
    <w:rsid w:val="00054D9E"/>
    <w:rsid w:val="00056E74"/>
    <w:rsid w:val="00057903"/>
    <w:rsid w:val="0007256C"/>
    <w:rsid w:val="00074520"/>
    <w:rsid w:val="00075A33"/>
    <w:rsid w:val="00075F87"/>
    <w:rsid w:val="0008218B"/>
    <w:rsid w:val="00083D29"/>
    <w:rsid w:val="00085A4B"/>
    <w:rsid w:val="00090C54"/>
    <w:rsid w:val="00091A29"/>
    <w:rsid w:val="000A1506"/>
    <w:rsid w:val="000A5371"/>
    <w:rsid w:val="000A7230"/>
    <w:rsid w:val="000C059C"/>
    <w:rsid w:val="000C2113"/>
    <w:rsid w:val="000C32D2"/>
    <w:rsid w:val="000C3B69"/>
    <w:rsid w:val="000C3DCC"/>
    <w:rsid w:val="000C4386"/>
    <w:rsid w:val="000C72A2"/>
    <w:rsid w:val="000E0910"/>
    <w:rsid w:val="000E0D87"/>
    <w:rsid w:val="000E2314"/>
    <w:rsid w:val="000E25F2"/>
    <w:rsid w:val="000E2C4D"/>
    <w:rsid w:val="000E4483"/>
    <w:rsid w:val="000F0DB7"/>
    <w:rsid w:val="000F5917"/>
    <w:rsid w:val="00100111"/>
    <w:rsid w:val="001144F0"/>
    <w:rsid w:val="00116B82"/>
    <w:rsid w:val="00130287"/>
    <w:rsid w:val="001460F6"/>
    <w:rsid w:val="00147E40"/>
    <w:rsid w:val="00150044"/>
    <w:rsid w:val="001539FB"/>
    <w:rsid w:val="00153A00"/>
    <w:rsid w:val="001568C7"/>
    <w:rsid w:val="00162CED"/>
    <w:rsid w:val="00163D89"/>
    <w:rsid w:val="00167FCB"/>
    <w:rsid w:val="00170301"/>
    <w:rsid w:val="001727B1"/>
    <w:rsid w:val="001735B2"/>
    <w:rsid w:val="0017486D"/>
    <w:rsid w:val="00180E5E"/>
    <w:rsid w:val="001816D1"/>
    <w:rsid w:val="00187C7D"/>
    <w:rsid w:val="001971F1"/>
    <w:rsid w:val="001A1F0B"/>
    <w:rsid w:val="001A6313"/>
    <w:rsid w:val="001B0820"/>
    <w:rsid w:val="001B2E28"/>
    <w:rsid w:val="001B3434"/>
    <w:rsid w:val="001B4F58"/>
    <w:rsid w:val="001B602D"/>
    <w:rsid w:val="001B64F8"/>
    <w:rsid w:val="001B76D2"/>
    <w:rsid w:val="001C04D1"/>
    <w:rsid w:val="001C0806"/>
    <w:rsid w:val="001C19E9"/>
    <w:rsid w:val="001D1526"/>
    <w:rsid w:val="001D383B"/>
    <w:rsid w:val="001D78E9"/>
    <w:rsid w:val="001E5DFF"/>
    <w:rsid w:val="001E61C1"/>
    <w:rsid w:val="001F5CB8"/>
    <w:rsid w:val="001F6F6F"/>
    <w:rsid w:val="002038BE"/>
    <w:rsid w:val="0020392D"/>
    <w:rsid w:val="00221FAD"/>
    <w:rsid w:val="002273A7"/>
    <w:rsid w:val="002275C5"/>
    <w:rsid w:val="00234C55"/>
    <w:rsid w:val="002470F4"/>
    <w:rsid w:val="00254F0A"/>
    <w:rsid w:val="00254FD6"/>
    <w:rsid w:val="00266A1E"/>
    <w:rsid w:val="00266BF4"/>
    <w:rsid w:val="002672BF"/>
    <w:rsid w:val="002807DC"/>
    <w:rsid w:val="002829EA"/>
    <w:rsid w:val="00293B0C"/>
    <w:rsid w:val="002970C9"/>
    <w:rsid w:val="002A0766"/>
    <w:rsid w:val="002A3A90"/>
    <w:rsid w:val="002A6E4C"/>
    <w:rsid w:val="002A76E3"/>
    <w:rsid w:val="002B3A20"/>
    <w:rsid w:val="002B4196"/>
    <w:rsid w:val="002B4C4E"/>
    <w:rsid w:val="002C09FE"/>
    <w:rsid w:val="002C4292"/>
    <w:rsid w:val="002C65AE"/>
    <w:rsid w:val="002C66CB"/>
    <w:rsid w:val="002C6DDF"/>
    <w:rsid w:val="002D0AA0"/>
    <w:rsid w:val="002D26D4"/>
    <w:rsid w:val="002E1F06"/>
    <w:rsid w:val="002E3445"/>
    <w:rsid w:val="002E6262"/>
    <w:rsid w:val="002E79CF"/>
    <w:rsid w:val="002F1E5A"/>
    <w:rsid w:val="002F310F"/>
    <w:rsid w:val="002F4093"/>
    <w:rsid w:val="002F5761"/>
    <w:rsid w:val="002F7CA2"/>
    <w:rsid w:val="003008A2"/>
    <w:rsid w:val="00303AE4"/>
    <w:rsid w:val="0030554D"/>
    <w:rsid w:val="00311239"/>
    <w:rsid w:val="00315EE6"/>
    <w:rsid w:val="00316BF8"/>
    <w:rsid w:val="00317879"/>
    <w:rsid w:val="0032103B"/>
    <w:rsid w:val="003239CD"/>
    <w:rsid w:val="003313DF"/>
    <w:rsid w:val="00333643"/>
    <w:rsid w:val="00334F9C"/>
    <w:rsid w:val="00335121"/>
    <w:rsid w:val="0034611A"/>
    <w:rsid w:val="00363AEA"/>
    <w:rsid w:val="00367468"/>
    <w:rsid w:val="003718D4"/>
    <w:rsid w:val="00371B98"/>
    <w:rsid w:val="003720E9"/>
    <w:rsid w:val="00372D30"/>
    <w:rsid w:val="00373485"/>
    <w:rsid w:val="003777A5"/>
    <w:rsid w:val="00377F71"/>
    <w:rsid w:val="00381113"/>
    <w:rsid w:val="00381945"/>
    <w:rsid w:val="00382CE5"/>
    <w:rsid w:val="00382FF5"/>
    <w:rsid w:val="00385986"/>
    <w:rsid w:val="00387FD2"/>
    <w:rsid w:val="0039739F"/>
    <w:rsid w:val="003A5195"/>
    <w:rsid w:val="003A5828"/>
    <w:rsid w:val="003A5E32"/>
    <w:rsid w:val="003B0ACA"/>
    <w:rsid w:val="003B2EED"/>
    <w:rsid w:val="003B7058"/>
    <w:rsid w:val="003B7184"/>
    <w:rsid w:val="003C7F0C"/>
    <w:rsid w:val="003D048E"/>
    <w:rsid w:val="003D6D36"/>
    <w:rsid w:val="003E62D1"/>
    <w:rsid w:val="003F048A"/>
    <w:rsid w:val="003F165F"/>
    <w:rsid w:val="003F523C"/>
    <w:rsid w:val="003F6488"/>
    <w:rsid w:val="003F78CE"/>
    <w:rsid w:val="003F79FA"/>
    <w:rsid w:val="00405673"/>
    <w:rsid w:val="00406DDA"/>
    <w:rsid w:val="004077EA"/>
    <w:rsid w:val="00415E8E"/>
    <w:rsid w:val="004160AD"/>
    <w:rsid w:val="00417605"/>
    <w:rsid w:val="004203CE"/>
    <w:rsid w:val="00420A3A"/>
    <w:rsid w:val="00421A6E"/>
    <w:rsid w:val="00421A6F"/>
    <w:rsid w:val="00422FBC"/>
    <w:rsid w:val="00425234"/>
    <w:rsid w:val="00436702"/>
    <w:rsid w:val="0044242D"/>
    <w:rsid w:val="004453FF"/>
    <w:rsid w:val="00453CA4"/>
    <w:rsid w:val="004551A6"/>
    <w:rsid w:val="004623D8"/>
    <w:rsid w:val="004625C8"/>
    <w:rsid w:val="00463B5F"/>
    <w:rsid w:val="0046451C"/>
    <w:rsid w:val="004658D1"/>
    <w:rsid w:val="00472FF2"/>
    <w:rsid w:val="00477FAD"/>
    <w:rsid w:val="00483750"/>
    <w:rsid w:val="0048686C"/>
    <w:rsid w:val="0049020C"/>
    <w:rsid w:val="00491F68"/>
    <w:rsid w:val="0049256E"/>
    <w:rsid w:val="00496DF5"/>
    <w:rsid w:val="004A278F"/>
    <w:rsid w:val="004A41DE"/>
    <w:rsid w:val="004A5DD4"/>
    <w:rsid w:val="004A76B1"/>
    <w:rsid w:val="004B05E5"/>
    <w:rsid w:val="004B6F9E"/>
    <w:rsid w:val="004C525F"/>
    <w:rsid w:val="004C5CB2"/>
    <w:rsid w:val="004D3728"/>
    <w:rsid w:val="004D3F62"/>
    <w:rsid w:val="004D4AC2"/>
    <w:rsid w:val="004D5262"/>
    <w:rsid w:val="004F208A"/>
    <w:rsid w:val="004F24FE"/>
    <w:rsid w:val="004F2FC5"/>
    <w:rsid w:val="004F5653"/>
    <w:rsid w:val="004F65B8"/>
    <w:rsid w:val="00507A3A"/>
    <w:rsid w:val="00511AF1"/>
    <w:rsid w:val="00511C2A"/>
    <w:rsid w:val="0051595F"/>
    <w:rsid w:val="00516AF8"/>
    <w:rsid w:val="00517523"/>
    <w:rsid w:val="00517FEB"/>
    <w:rsid w:val="00524B0C"/>
    <w:rsid w:val="00531318"/>
    <w:rsid w:val="00532989"/>
    <w:rsid w:val="005338D8"/>
    <w:rsid w:val="0053477E"/>
    <w:rsid w:val="00542068"/>
    <w:rsid w:val="00543F11"/>
    <w:rsid w:val="005441D6"/>
    <w:rsid w:val="00547858"/>
    <w:rsid w:val="005506DA"/>
    <w:rsid w:val="00550811"/>
    <w:rsid w:val="00551F37"/>
    <w:rsid w:val="00554A23"/>
    <w:rsid w:val="00561DDC"/>
    <w:rsid w:val="005642D5"/>
    <w:rsid w:val="005652CA"/>
    <w:rsid w:val="00566596"/>
    <w:rsid w:val="005733AA"/>
    <w:rsid w:val="00573A1D"/>
    <w:rsid w:val="00577CB7"/>
    <w:rsid w:val="00581259"/>
    <w:rsid w:val="0058133A"/>
    <w:rsid w:val="005848BE"/>
    <w:rsid w:val="00585581"/>
    <w:rsid w:val="00585F01"/>
    <w:rsid w:val="00586ED8"/>
    <w:rsid w:val="00587072"/>
    <w:rsid w:val="00591D06"/>
    <w:rsid w:val="005967CE"/>
    <w:rsid w:val="005A03BE"/>
    <w:rsid w:val="005A654E"/>
    <w:rsid w:val="005B3270"/>
    <w:rsid w:val="005B336C"/>
    <w:rsid w:val="005B6D11"/>
    <w:rsid w:val="005C4419"/>
    <w:rsid w:val="005D774E"/>
    <w:rsid w:val="005E5657"/>
    <w:rsid w:val="005E5FA3"/>
    <w:rsid w:val="005E7922"/>
    <w:rsid w:val="005E7F1D"/>
    <w:rsid w:val="005F290F"/>
    <w:rsid w:val="00602BB0"/>
    <w:rsid w:val="00602E0D"/>
    <w:rsid w:val="0060595B"/>
    <w:rsid w:val="00605FCE"/>
    <w:rsid w:val="00610633"/>
    <w:rsid w:val="006106F5"/>
    <w:rsid w:val="0061384E"/>
    <w:rsid w:val="006472A2"/>
    <w:rsid w:val="006478EF"/>
    <w:rsid w:val="006618AA"/>
    <w:rsid w:val="006644B9"/>
    <w:rsid w:val="00664E27"/>
    <w:rsid w:val="00665870"/>
    <w:rsid w:val="006658B1"/>
    <w:rsid w:val="00667A8F"/>
    <w:rsid w:val="006712B3"/>
    <w:rsid w:val="00671560"/>
    <w:rsid w:val="00673C88"/>
    <w:rsid w:val="00674FE5"/>
    <w:rsid w:val="006761B8"/>
    <w:rsid w:val="00684C61"/>
    <w:rsid w:val="00692738"/>
    <w:rsid w:val="0069329D"/>
    <w:rsid w:val="00694758"/>
    <w:rsid w:val="006960FA"/>
    <w:rsid w:val="00697E63"/>
    <w:rsid w:val="006A099B"/>
    <w:rsid w:val="006A20D2"/>
    <w:rsid w:val="006A6192"/>
    <w:rsid w:val="006A61B0"/>
    <w:rsid w:val="006B42AC"/>
    <w:rsid w:val="006B7BD4"/>
    <w:rsid w:val="006C79BB"/>
    <w:rsid w:val="006D533A"/>
    <w:rsid w:val="006D69EB"/>
    <w:rsid w:val="006E28B4"/>
    <w:rsid w:val="006E5655"/>
    <w:rsid w:val="006E7794"/>
    <w:rsid w:val="006F5228"/>
    <w:rsid w:val="006F55C5"/>
    <w:rsid w:val="00700222"/>
    <w:rsid w:val="0070092B"/>
    <w:rsid w:val="00701ABE"/>
    <w:rsid w:val="00703ADA"/>
    <w:rsid w:val="00704028"/>
    <w:rsid w:val="00704EDB"/>
    <w:rsid w:val="00706559"/>
    <w:rsid w:val="00706F68"/>
    <w:rsid w:val="007158D8"/>
    <w:rsid w:val="00720819"/>
    <w:rsid w:val="00722189"/>
    <w:rsid w:val="00723DE8"/>
    <w:rsid w:val="0072572C"/>
    <w:rsid w:val="007269D2"/>
    <w:rsid w:val="00734D21"/>
    <w:rsid w:val="00735C36"/>
    <w:rsid w:val="007364B8"/>
    <w:rsid w:val="00740B1A"/>
    <w:rsid w:val="0074432D"/>
    <w:rsid w:val="00752652"/>
    <w:rsid w:val="0075610A"/>
    <w:rsid w:val="00757C9E"/>
    <w:rsid w:val="00773FE6"/>
    <w:rsid w:val="00775A5B"/>
    <w:rsid w:val="00776743"/>
    <w:rsid w:val="007823FC"/>
    <w:rsid w:val="00785758"/>
    <w:rsid w:val="0078709A"/>
    <w:rsid w:val="00795E5B"/>
    <w:rsid w:val="007A30C9"/>
    <w:rsid w:val="007A4194"/>
    <w:rsid w:val="007A4CAF"/>
    <w:rsid w:val="007B1D12"/>
    <w:rsid w:val="007B2096"/>
    <w:rsid w:val="007B3811"/>
    <w:rsid w:val="007B7813"/>
    <w:rsid w:val="007C1A65"/>
    <w:rsid w:val="007C3CC6"/>
    <w:rsid w:val="007C46FF"/>
    <w:rsid w:val="007C49AC"/>
    <w:rsid w:val="007C6785"/>
    <w:rsid w:val="007C7371"/>
    <w:rsid w:val="007D291B"/>
    <w:rsid w:val="007D4A13"/>
    <w:rsid w:val="007D5B28"/>
    <w:rsid w:val="007D7636"/>
    <w:rsid w:val="007E29DC"/>
    <w:rsid w:val="007E394A"/>
    <w:rsid w:val="007E3C44"/>
    <w:rsid w:val="007F026F"/>
    <w:rsid w:val="007F193C"/>
    <w:rsid w:val="007F1DDB"/>
    <w:rsid w:val="007F3571"/>
    <w:rsid w:val="0080185F"/>
    <w:rsid w:val="00802DC2"/>
    <w:rsid w:val="00811EC7"/>
    <w:rsid w:val="008156CE"/>
    <w:rsid w:val="008231CE"/>
    <w:rsid w:val="00824D12"/>
    <w:rsid w:val="008313C1"/>
    <w:rsid w:val="008314A2"/>
    <w:rsid w:val="008338F0"/>
    <w:rsid w:val="00834741"/>
    <w:rsid w:val="008445D3"/>
    <w:rsid w:val="00844E67"/>
    <w:rsid w:val="00846CB0"/>
    <w:rsid w:val="0085040A"/>
    <w:rsid w:val="00850DC7"/>
    <w:rsid w:val="00851C7E"/>
    <w:rsid w:val="008530D8"/>
    <w:rsid w:val="00861A83"/>
    <w:rsid w:val="008661A8"/>
    <w:rsid w:val="0087024D"/>
    <w:rsid w:val="008761A7"/>
    <w:rsid w:val="008767BC"/>
    <w:rsid w:val="00882915"/>
    <w:rsid w:val="00885250"/>
    <w:rsid w:val="00885424"/>
    <w:rsid w:val="0089518D"/>
    <w:rsid w:val="008A3981"/>
    <w:rsid w:val="008A3F2F"/>
    <w:rsid w:val="008B6DA8"/>
    <w:rsid w:val="008B77D7"/>
    <w:rsid w:val="008C198D"/>
    <w:rsid w:val="008C1B82"/>
    <w:rsid w:val="008C2564"/>
    <w:rsid w:val="008C27C1"/>
    <w:rsid w:val="008C7CB6"/>
    <w:rsid w:val="008D1F04"/>
    <w:rsid w:val="008D37BF"/>
    <w:rsid w:val="008E2ACD"/>
    <w:rsid w:val="008E3CAC"/>
    <w:rsid w:val="008E4D4B"/>
    <w:rsid w:val="008F79F5"/>
    <w:rsid w:val="0090160E"/>
    <w:rsid w:val="00905D73"/>
    <w:rsid w:val="009076BE"/>
    <w:rsid w:val="0091540A"/>
    <w:rsid w:val="00917133"/>
    <w:rsid w:val="009200FB"/>
    <w:rsid w:val="009221DC"/>
    <w:rsid w:val="00930E83"/>
    <w:rsid w:val="009371ED"/>
    <w:rsid w:val="00943C21"/>
    <w:rsid w:val="009462E8"/>
    <w:rsid w:val="00956F59"/>
    <w:rsid w:val="00961B4D"/>
    <w:rsid w:val="00966CC0"/>
    <w:rsid w:val="00967D9B"/>
    <w:rsid w:val="00967DD0"/>
    <w:rsid w:val="00972212"/>
    <w:rsid w:val="00974A92"/>
    <w:rsid w:val="00980012"/>
    <w:rsid w:val="00982B1A"/>
    <w:rsid w:val="009835C4"/>
    <w:rsid w:val="009944CB"/>
    <w:rsid w:val="00994699"/>
    <w:rsid w:val="009A0613"/>
    <w:rsid w:val="009A1532"/>
    <w:rsid w:val="009A206F"/>
    <w:rsid w:val="009A22E9"/>
    <w:rsid w:val="009A378C"/>
    <w:rsid w:val="009A616F"/>
    <w:rsid w:val="009A728F"/>
    <w:rsid w:val="009B0797"/>
    <w:rsid w:val="009B07CB"/>
    <w:rsid w:val="009C0A6F"/>
    <w:rsid w:val="009C2CA1"/>
    <w:rsid w:val="009D792A"/>
    <w:rsid w:val="009D7F3B"/>
    <w:rsid w:val="009E1267"/>
    <w:rsid w:val="009E18FA"/>
    <w:rsid w:val="009E4522"/>
    <w:rsid w:val="009E52BA"/>
    <w:rsid w:val="009E6BCA"/>
    <w:rsid w:val="009F2965"/>
    <w:rsid w:val="009F3567"/>
    <w:rsid w:val="009F4C7B"/>
    <w:rsid w:val="009F4C85"/>
    <w:rsid w:val="00A003B2"/>
    <w:rsid w:val="00A01448"/>
    <w:rsid w:val="00A0668B"/>
    <w:rsid w:val="00A069D9"/>
    <w:rsid w:val="00A10205"/>
    <w:rsid w:val="00A14198"/>
    <w:rsid w:val="00A14A2D"/>
    <w:rsid w:val="00A15A7C"/>
    <w:rsid w:val="00A164F6"/>
    <w:rsid w:val="00A22EB3"/>
    <w:rsid w:val="00A309B3"/>
    <w:rsid w:val="00A315E6"/>
    <w:rsid w:val="00A31673"/>
    <w:rsid w:val="00A339E9"/>
    <w:rsid w:val="00A33E7A"/>
    <w:rsid w:val="00A35C5D"/>
    <w:rsid w:val="00A51918"/>
    <w:rsid w:val="00A556CF"/>
    <w:rsid w:val="00A6176A"/>
    <w:rsid w:val="00A64AEA"/>
    <w:rsid w:val="00A65C2A"/>
    <w:rsid w:val="00A70D35"/>
    <w:rsid w:val="00A72A22"/>
    <w:rsid w:val="00A73804"/>
    <w:rsid w:val="00A7396C"/>
    <w:rsid w:val="00A74176"/>
    <w:rsid w:val="00A747EA"/>
    <w:rsid w:val="00A75A63"/>
    <w:rsid w:val="00A817AE"/>
    <w:rsid w:val="00A93B2E"/>
    <w:rsid w:val="00A9490C"/>
    <w:rsid w:val="00AA36DF"/>
    <w:rsid w:val="00AB67D6"/>
    <w:rsid w:val="00AB7692"/>
    <w:rsid w:val="00AC3624"/>
    <w:rsid w:val="00AC63E9"/>
    <w:rsid w:val="00AD1962"/>
    <w:rsid w:val="00AD3785"/>
    <w:rsid w:val="00AD5923"/>
    <w:rsid w:val="00AD5E35"/>
    <w:rsid w:val="00AE2B90"/>
    <w:rsid w:val="00AE3930"/>
    <w:rsid w:val="00AE63D9"/>
    <w:rsid w:val="00AF1271"/>
    <w:rsid w:val="00AF19E8"/>
    <w:rsid w:val="00AF53E1"/>
    <w:rsid w:val="00B00AA1"/>
    <w:rsid w:val="00B070AC"/>
    <w:rsid w:val="00B11528"/>
    <w:rsid w:val="00B20C0A"/>
    <w:rsid w:val="00B21865"/>
    <w:rsid w:val="00B22E97"/>
    <w:rsid w:val="00B248F1"/>
    <w:rsid w:val="00B2789A"/>
    <w:rsid w:val="00B30A25"/>
    <w:rsid w:val="00B30E48"/>
    <w:rsid w:val="00B3169D"/>
    <w:rsid w:val="00B31FC6"/>
    <w:rsid w:val="00B322C1"/>
    <w:rsid w:val="00B35F98"/>
    <w:rsid w:val="00B3766C"/>
    <w:rsid w:val="00B404CA"/>
    <w:rsid w:val="00B442E1"/>
    <w:rsid w:val="00B46AD5"/>
    <w:rsid w:val="00B520C0"/>
    <w:rsid w:val="00B53856"/>
    <w:rsid w:val="00B574D4"/>
    <w:rsid w:val="00B60EC3"/>
    <w:rsid w:val="00B70D9C"/>
    <w:rsid w:val="00B70FD3"/>
    <w:rsid w:val="00B7659D"/>
    <w:rsid w:val="00B806B6"/>
    <w:rsid w:val="00B810BA"/>
    <w:rsid w:val="00B835A3"/>
    <w:rsid w:val="00B92884"/>
    <w:rsid w:val="00BA1CAB"/>
    <w:rsid w:val="00BA43A9"/>
    <w:rsid w:val="00BA4A97"/>
    <w:rsid w:val="00BA4C67"/>
    <w:rsid w:val="00BB00D1"/>
    <w:rsid w:val="00BB1B5B"/>
    <w:rsid w:val="00BB37A0"/>
    <w:rsid w:val="00BB6DE7"/>
    <w:rsid w:val="00BB758C"/>
    <w:rsid w:val="00BC2867"/>
    <w:rsid w:val="00BC2872"/>
    <w:rsid w:val="00BC6D35"/>
    <w:rsid w:val="00BD4EEF"/>
    <w:rsid w:val="00BD5DB1"/>
    <w:rsid w:val="00BF145E"/>
    <w:rsid w:val="00BF6B7A"/>
    <w:rsid w:val="00C05FF3"/>
    <w:rsid w:val="00C0707B"/>
    <w:rsid w:val="00C07F98"/>
    <w:rsid w:val="00C1036C"/>
    <w:rsid w:val="00C10BC7"/>
    <w:rsid w:val="00C14259"/>
    <w:rsid w:val="00C15159"/>
    <w:rsid w:val="00C16EA8"/>
    <w:rsid w:val="00C20E72"/>
    <w:rsid w:val="00C21F22"/>
    <w:rsid w:val="00C252A4"/>
    <w:rsid w:val="00C26081"/>
    <w:rsid w:val="00C26BFC"/>
    <w:rsid w:val="00C300C7"/>
    <w:rsid w:val="00C31D91"/>
    <w:rsid w:val="00C34013"/>
    <w:rsid w:val="00C340C5"/>
    <w:rsid w:val="00C34623"/>
    <w:rsid w:val="00C3562D"/>
    <w:rsid w:val="00C36FD6"/>
    <w:rsid w:val="00C37BF0"/>
    <w:rsid w:val="00C42750"/>
    <w:rsid w:val="00C50D95"/>
    <w:rsid w:val="00C51619"/>
    <w:rsid w:val="00C56A03"/>
    <w:rsid w:val="00C70688"/>
    <w:rsid w:val="00C72EB1"/>
    <w:rsid w:val="00C75AEC"/>
    <w:rsid w:val="00C75FF5"/>
    <w:rsid w:val="00C76117"/>
    <w:rsid w:val="00C85468"/>
    <w:rsid w:val="00C86C0B"/>
    <w:rsid w:val="00C90081"/>
    <w:rsid w:val="00C90125"/>
    <w:rsid w:val="00C94199"/>
    <w:rsid w:val="00C9740D"/>
    <w:rsid w:val="00CA4C55"/>
    <w:rsid w:val="00CA6E31"/>
    <w:rsid w:val="00CB098B"/>
    <w:rsid w:val="00CB3007"/>
    <w:rsid w:val="00CB3294"/>
    <w:rsid w:val="00CB33E7"/>
    <w:rsid w:val="00CB6500"/>
    <w:rsid w:val="00CB6513"/>
    <w:rsid w:val="00CC00BB"/>
    <w:rsid w:val="00CC10BE"/>
    <w:rsid w:val="00CC10E1"/>
    <w:rsid w:val="00CC1D97"/>
    <w:rsid w:val="00CC429F"/>
    <w:rsid w:val="00CD3EEA"/>
    <w:rsid w:val="00CE0DFC"/>
    <w:rsid w:val="00CE20E5"/>
    <w:rsid w:val="00CE501C"/>
    <w:rsid w:val="00CE6EC3"/>
    <w:rsid w:val="00CF7749"/>
    <w:rsid w:val="00D00233"/>
    <w:rsid w:val="00D11F7B"/>
    <w:rsid w:val="00D32582"/>
    <w:rsid w:val="00D33704"/>
    <w:rsid w:val="00D338C1"/>
    <w:rsid w:val="00D40BC9"/>
    <w:rsid w:val="00D4660C"/>
    <w:rsid w:val="00D47E7E"/>
    <w:rsid w:val="00D50129"/>
    <w:rsid w:val="00D53393"/>
    <w:rsid w:val="00D5361D"/>
    <w:rsid w:val="00D538CB"/>
    <w:rsid w:val="00D61736"/>
    <w:rsid w:val="00D65335"/>
    <w:rsid w:val="00D6682A"/>
    <w:rsid w:val="00D6740F"/>
    <w:rsid w:val="00D712F2"/>
    <w:rsid w:val="00D740C3"/>
    <w:rsid w:val="00D84FC2"/>
    <w:rsid w:val="00D85526"/>
    <w:rsid w:val="00D858CB"/>
    <w:rsid w:val="00D85D3F"/>
    <w:rsid w:val="00DA2A0C"/>
    <w:rsid w:val="00DA448B"/>
    <w:rsid w:val="00DB0BD7"/>
    <w:rsid w:val="00DB177D"/>
    <w:rsid w:val="00DB1DEB"/>
    <w:rsid w:val="00DB2F47"/>
    <w:rsid w:val="00DB2FDA"/>
    <w:rsid w:val="00DB3AA1"/>
    <w:rsid w:val="00DC2BC1"/>
    <w:rsid w:val="00DC51E3"/>
    <w:rsid w:val="00DC5394"/>
    <w:rsid w:val="00DC7E8E"/>
    <w:rsid w:val="00DD2D2E"/>
    <w:rsid w:val="00DD3AED"/>
    <w:rsid w:val="00DD45FC"/>
    <w:rsid w:val="00DD5E1E"/>
    <w:rsid w:val="00DD6BDF"/>
    <w:rsid w:val="00DD7049"/>
    <w:rsid w:val="00DE044E"/>
    <w:rsid w:val="00DE171D"/>
    <w:rsid w:val="00DE4573"/>
    <w:rsid w:val="00DE61FB"/>
    <w:rsid w:val="00DE6279"/>
    <w:rsid w:val="00DE7E9D"/>
    <w:rsid w:val="00DF2D61"/>
    <w:rsid w:val="00DF59BA"/>
    <w:rsid w:val="00DF74CF"/>
    <w:rsid w:val="00E067BC"/>
    <w:rsid w:val="00E07B55"/>
    <w:rsid w:val="00E123E0"/>
    <w:rsid w:val="00E206E5"/>
    <w:rsid w:val="00E23663"/>
    <w:rsid w:val="00E3181B"/>
    <w:rsid w:val="00E46FF3"/>
    <w:rsid w:val="00E56AA1"/>
    <w:rsid w:val="00E56F9B"/>
    <w:rsid w:val="00E571CC"/>
    <w:rsid w:val="00E626D6"/>
    <w:rsid w:val="00E66545"/>
    <w:rsid w:val="00E6723E"/>
    <w:rsid w:val="00E75DB5"/>
    <w:rsid w:val="00E7711E"/>
    <w:rsid w:val="00E7795A"/>
    <w:rsid w:val="00E8379A"/>
    <w:rsid w:val="00E86D48"/>
    <w:rsid w:val="00E9488E"/>
    <w:rsid w:val="00E94ADF"/>
    <w:rsid w:val="00E97334"/>
    <w:rsid w:val="00EA67AA"/>
    <w:rsid w:val="00EB039D"/>
    <w:rsid w:val="00ED347C"/>
    <w:rsid w:val="00ED353F"/>
    <w:rsid w:val="00EE2282"/>
    <w:rsid w:val="00EF2C9A"/>
    <w:rsid w:val="00EF6B52"/>
    <w:rsid w:val="00F11B69"/>
    <w:rsid w:val="00F12092"/>
    <w:rsid w:val="00F2636F"/>
    <w:rsid w:val="00F263A3"/>
    <w:rsid w:val="00F407CC"/>
    <w:rsid w:val="00F41640"/>
    <w:rsid w:val="00F45DA8"/>
    <w:rsid w:val="00F47893"/>
    <w:rsid w:val="00F47F27"/>
    <w:rsid w:val="00F519E6"/>
    <w:rsid w:val="00F54655"/>
    <w:rsid w:val="00F553F9"/>
    <w:rsid w:val="00F5724A"/>
    <w:rsid w:val="00F61705"/>
    <w:rsid w:val="00F6490E"/>
    <w:rsid w:val="00F71074"/>
    <w:rsid w:val="00F773A3"/>
    <w:rsid w:val="00F7769F"/>
    <w:rsid w:val="00F81853"/>
    <w:rsid w:val="00F825F9"/>
    <w:rsid w:val="00F82655"/>
    <w:rsid w:val="00F863C6"/>
    <w:rsid w:val="00F87270"/>
    <w:rsid w:val="00F96734"/>
    <w:rsid w:val="00FA10D8"/>
    <w:rsid w:val="00FA1CA5"/>
    <w:rsid w:val="00FA1D98"/>
    <w:rsid w:val="00FA2001"/>
    <w:rsid w:val="00FA4A07"/>
    <w:rsid w:val="00FA7744"/>
    <w:rsid w:val="00FB0C89"/>
    <w:rsid w:val="00FB211A"/>
    <w:rsid w:val="00FB2BC3"/>
    <w:rsid w:val="00FB5D65"/>
    <w:rsid w:val="00FB7E4B"/>
    <w:rsid w:val="00FC12D5"/>
    <w:rsid w:val="00FC4F34"/>
    <w:rsid w:val="00FD499B"/>
    <w:rsid w:val="00FE48DF"/>
    <w:rsid w:val="00FE57A3"/>
    <w:rsid w:val="00FF1311"/>
    <w:rsid w:val="00FF36D0"/>
    <w:rsid w:val="00FF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E12A"/>
  <w15:chartTrackingRefBased/>
  <w15:docId w15:val="{8EC5C725-1E0D-4CA6-B037-13471738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9371ED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982B1A"/>
    <w:pPr>
      <w:numPr>
        <w:ilvl w:val="1"/>
      </w:numPr>
      <w:bidi w:val="0"/>
    </w:pPr>
    <w:rPr>
      <w:rFonts w:eastAsiaTheme="minorEastAsia"/>
      <w:color w:val="5A5A5A" w:themeColor="text1" w:themeTint="A5"/>
      <w:spacing w:val="15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82B1A"/>
    <w:rPr>
      <w:rFonts w:eastAsiaTheme="minorEastAsia"/>
      <w:color w:val="5A5A5A" w:themeColor="text1" w:themeTint="A5"/>
      <w:spacing w:val="15"/>
      <w:lang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2B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2B1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3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B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B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B5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03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3E1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F2C9A"/>
    <w:pPr>
      <w:bidi w:val="0"/>
      <w:ind w:left="720"/>
      <w:contextualSpacing/>
    </w:pPr>
    <w:rPr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9371E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371ED"/>
    <w:rPr>
      <w:color w:val="0000FF"/>
      <w:u w:val="single"/>
    </w:rPr>
  </w:style>
  <w:style w:type="table" w:styleId="ListTable1Light">
    <w:name w:val="List Table 1 Light"/>
    <w:basedOn w:val="TableNormal"/>
    <w:uiPriority w:val="46"/>
    <w:rsid w:val="00D325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D325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347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382CE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dorn">
    <w:name w:val="adorn"/>
    <w:basedOn w:val="DefaultParagraphFont"/>
    <w:rsid w:val="00C34623"/>
  </w:style>
  <w:style w:type="character" w:customStyle="1" w:styleId="highwire-citation-authors">
    <w:name w:val="highwire-citation-authors"/>
    <w:basedOn w:val="DefaultParagraphFont"/>
    <w:rsid w:val="00591D06"/>
  </w:style>
  <w:style w:type="character" w:customStyle="1" w:styleId="highwire-citation-author">
    <w:name w:val="highwire-citation-author"/>
    <w:basedOn w:val="DefaultParagraphFont"/>
    <w:rsid w:val="00591D06"/>
  </w:style>
  <w:style w:type="character" w:customStyle="1" w:styleId="title-text">
    <w:name w:val="title-text"/>
    <w:basedOn w:val="DefaultParagraphFont"/>
    <w:rsid w:val="00C3562D"/>
  </w:style>
  <w:style w:type="character" w:customStyle="1" w:styleId="sr-only">
    <w:name w:val="sr-only"/>
    <w:basedOn w:val="DefaultParagraphFont"/>
    <w:rsid w:val="00C3562D"/>
  </w:style>
  <w:style w:type="character" w:customStyle="1" w:styleId="text">
    <w:name w:val="text"/>
    <w:basedOn w:val="DefaultParagraphFont"/>
    <w:rsid w:val="00C3562D"/>
  </w:style>
  <w:style w:type="character" w:customStyle="1" w:styleId="author-ref">
    <w:name w:val="author-ref"/>
    <w:basedOn w:val="DefaultParagraphFont"/>
    <w:rsid w:val="00C3562D"/>
  </w:style>
  <w:style w:type="character" w:customStyle="1" w:styleId="publish">
    <w:name w:val="publish"/>
    <w:basedOn w:val="DefaultParagraphFont"/>
    <w:rsid w:val="00A70D35"/>
  </w:style>
  <w:style w:type="paragraph" w:customStyle="1" w:styleId="EndNoteBibliographyTitle">
    <w:name w:val="EndNote Bibliography Title"/>
    <w:basedOn w:val="Normal"/>
    <w:link w:val="EndNoteBibliographyTitleChar"/>
    <w:rsid w:val="008D37B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7B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7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37B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20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9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303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3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9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1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6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57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7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6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5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מסמך" ma:contentTypeID="0x01010073D2CCF0F3A8D44BB371B579F6C1DBC7" ma:contentTypeVersion="13" ma:contentTypeDescription="צור מסמך חדש." ma:contentTypeScope="" ma:versionID="432024ad2653eb2146b4b6ecc2d30733">
  <xsd:schema xmlns:xsd="http://www.w3.org/2001/XMLSchema" xmlns:xs="http://www.w3.org/2001/XMLSchema" xmlns:p="http://schemas.microsoft.com/office/2006/metadata/properties" xmlns:ns3="f3bf9173-86db-4b34-a297-0027d67e88db" xmlns:ns4="6f1ee56b-d15f-45e3-b9ca-4946f2ac0101" targetNamespace="http://schemas.microsoft.com/office/2006/metadata/properties" ma:root="true" ma:fieldsID="f84c2cb45f69f5043dda971cb95ced49" ns3:_="" ns4:_="">
    <xsd:import namespace="f3bf9173-86db-4b34-a297-0027d67e88db"/>
    <xsd:import namespace="6f1ee56b-d15f-45e3-b9ca-4946f2ac01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f9173-86db-4b34-a297-0027d67e88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ee56b-d15f-45e3-b9ca-4946f2ac01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משותף עם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משותף עם פרטים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של רמז לשיתוף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סוג תוכן"/>
        <xsd:element ref="dc:title" minOccurs="0" maxOccurs="1" ma:index="4" ma:displayName="כותרת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EB41AF-6851-4DBB-A554-BADE4C949A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bf9173-86db-4b34-a297-0027d67e88db"/>
    <ds:schemaRef ds:uri="6f1ee56b-d15f-45e3-b9ca-4946f2ac0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D1FF10-E9D6-49BC-A86B-518AE756EE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A34611-0956-4AD1-A13F-2633BB54F0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Teper-bamnolker</dc:creator>
  <cp:keywords/>
  <dc:description/>
  <cp:lastModifiedBy>Dani Eshel</cp:lastModifiedBy>
  <cp:revision>2</cp:revision>
  <dcterms:created xsi:type="dcterms:W3CDTF">2021-04-18T13:27:00Z</dcterms:created>
  <dcterms:modified xsi:type="dcterms:W3CDTF">2021-04-1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2CCF0F3A8D44BB371B579F6C1DBC7</vt:lpwstr>
  </property>
</Properties>
</file>